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81FAC" w14:textId="77777777" w:rsidR="009B14D8" w:rsidRDefault="00000000">
      <w:pPr>
        <w:pStyle w:val="Title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Monocyte at diagnosis as a prognosis biomarker in tuberculosis patients with anemia</w:t>
      </w:r>
    </w:p>
    <w:p w14:paraId="16F3B8D8" w14:textId="77777777" w:rsidR="009B14D8" w:rsidRDefault="00000000">
      <w:pPr>
        <w:pStyle w:val="Title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patients with anemia</w:t>
      </w:r>
    </w:p>
    <w:p w14:paraId="1F06E227" w14:textId="77777777" w:rsidR="009B14D8" w:rsidRDefault="00000000">
      <w:pPr>
        <w:pStyle w:val="AuthorList"/>
        <w:rPr>
          <w:rFonts w:eastAsia="SimSun"/>
          <w:lang w:eastAsia="zh-CN"/>
        </w:rPr>
      </w:pPr>
      <w:r>
        <w:rPr>
          <w:rFonts w:hint="eastAsia"/>
        </w:rPr>
        <w:t>Mengxing Luo</w:t>
      </w:r>
      <w:r>
        <w:rPr>
          <w:vertAlign w:val="superscript"/>
        </w:rPr>
        <w:t>1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Microsoft YaHei"/>
          <w:vertAlign w:val="superscript"/>
          <w:lang w:eastAsia="zh-CN"/>
        </w:rPr>
        <w:t>✝</w:t>
      </w:r>
      <w:r>
        <w:rPr>
          <w:rFonts w:hint="eastAsia"/>
        </w:rPr>
        <w:t>, Xin Zou</w:t>
      </w:r>
      <w:r>
        <w:rPr>
          <w:vertAlign w:val="superscript"/>
        </w:rPr>
        <w:t>1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Microsoft YaHei"/>
          <w:vertAlign w:val="superscript"/>
          <w:lang w:eastAsia="zh-CN"/>
        </w:rPr>
        <w:t>✝</w:t>
      </w:r>
      <w:r>
        <w:rPr>
          <w:rFonts w:hint="eastAsia"/>
        </w:rPr>
        <w:t>, Qibing Zeng</w:t>
      </w:r>
      <w:r>
        <w:rPr>
          <w:rFonts w:eastAsia="SimSun" w:hint="eastAsia"/>
          <w:vertAlign w:val="superscript"/>
          <w:lang w:eastAsia="zh-CN"/>
        </w:rPr>
        <w:t>1</w:t>
      </w:r>
      <w:r>
        <w:rPr>
          <w:rFonts w:eastAsia="Microsoft YaHei"/>
          <w:vertAlign w:val="superscript"/>
          <w:lang w:eastAsia="zh-CN"/>
        </w:rPr>
        <w:t>✝</w:t>
      </w:r>
      <w:r>
        <w:rPr>
          <w:rFonts w:hint="eastAsia"/>
        </w:rPr>
        <w:t>,  Yaxing Wu</w:t>
      </w:r>
      <w:r>
        <w:rPr>
          <w:vertAlign w:val="superscript"/>
        </w:rPr>
        <w:t>1</w:t>
      </w:r>
      <w:r>
        <w:rPr>
          <w:rFonts w:hint="eastAsia"/>
        </w:rPr>
        <w:t>, Hua Yang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hint="eastAsia"/>
        </w:rPr>
        <w:t>, Lianhua Qin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hint="eastAsia"/>
        </w:rPr>
        <w:t>, Ruijuan Zheng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hint="eastAsia"/>
        </w:rPr>
        <w:t>, Fangyong Yu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hint="eastAsia"/>
        </w:rPr>
        <w:t>, Yang Hu</w:t>
      </w:r>
      <w:r>
        <w:rPr>
          <w:rFonts w:eastAsia="SimSun" w:hint="eastAsia"/>
          <w:vertAlign w:val="superscript"/>
          <w:lang w:eastAsia="zh-CN"/>
        </w:rPr>
        <w:t>2*</w:t>
      </w:r>
      <w:r>
        <w:rPr>
          <w:rFonts w:hint="eastAsia"/>
        </w:rPr>
        <w:t>, Zhonghua Liu</w:t>
      </w:r>
      <w:r>
        <w:rPr>
          <w:vertAlign w:val="superscript"/>
        </w:rPr>
        <w:t>1</w:t>
      </w:r>
      <w:r>
        <w:rPr>
          <w:rFonts w:eastAsia="SimSun" w:hint="eastAsia"/>
          <w:vertAlign w:val="superscript"/>
          <w:lang w:eastAsia="zh-CN"/>
        </w:rPr>
        <w:t>2*</w:t>
      </w:r>
    </w:p>
    <w:p w14:paraId="661EC809" w14:textId="77777777" w:rsidR="009B14D8" w:rsidRDefault="00000000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</w:rPr>
        <w:t>The Key Laboratory of Environmental Pollution Monitoring and Disease Control, Ministry of Education, School of public health, Guizhou Medical University, Guiyang, China.</w:t>
      </w:r>
    </w:p>
    <w:p w14:paraId="45ECE141" w14:textId="77777777" w:rsidR="009B14D8" w:rsidRDefault="00000000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2</w:t>
      </w:r>
      <w:r>
        <w:rPr>
          <w:rFonts w:cs="Times New Roman" w:hint="eastAsia"/>
          <w:szCs w:val="24"/>
        </w:rPr>
        <w:t xml:space="preserve">Shanghai Key Laboratory of Tuberculosis, Shanghai Pulmonary Hospital, Tongji University School of Medicine, Shanghai, China. </w:t>
      </w:r>
    </w:p>
    <w:p w14:paraId="2B8A483E" w14:textId="77777777" w:rsidR="009B14D8" w:rsidRDefault="009B14D8">
      <w:pPr>
        <w:spacing w:after="0"/>
        <w:rPr>
          <w:rFonts w:cs="Times New Roman"/>
          <w:szCs w:val="24"/>
        </w:rPr>
      </w:pPr>
    </w:p>
    <w:p w14:paraId="73022CE4" w14:textId="77777777" w:rsidR="009B14D8" w:rsidRPr="0052047C" w:rsidRDefault="00000000">
      <w:pPr>
        <w:spacing w:before="240" w:after="0"/>
        <w:rPr>
          <w:rFonts w:cs="Times New Roman"/>
          <w:szCs w:val="24"/>
          <w:lang w:val="fr-FR"/>
        </w:rPr>
      </w:pPr>
      <w:r w:rsidRPr="0052047C">
        <w:rPr>
          <w:rFonts w:cs="Times New Roman"/>
          <w:b/>
          <w:szCs w:val="24"/>
          <w:lang w:val="fr-FR"/>
        </w:rPr>
        <w:t xml:space="preserve">* Correspondence: </w:t>
      </w:r>
      <w:r w:rsidRPr="0052047C">
        <w:rPr>
          <w:rFonts w:cs="Times New Roman"/>
          <w:b/>
          <w:szCs w:val="24"/>
          <w:lang w:val="fr-FR"/>
        </w:rPr>
        <w:br/>
      </w:r>
      <w:r w:rsidRPr="0052047C">
        <w:rPr>
          <w:rFonts w:cs="Times New Roman" w:hint="eastAsia"/>
          <w:szCs w:val="24"/>
          <w:lang w:val="fr-FR"/>
        </w:rPr>
        <w:t>Yang Hu, Email:huyang3141@163.com</w:t>
      </w:r>
    </w:p>
    <w:p w14:paraId="358113C6" w14:textId="77777777" w:rsidR="009B14D8" w:rsidRPr="0052047C" w:rsidRDefault="00000000">
      <w:pPr>
        <w:spacing w:before="240" w:after="0"/>
        <w:rPr>
          <w:rFonts w:cs="Times New Roman"/>
          <w:szCs w:val="24"/>
          <w:lang w:val="fr-FR"/>
        </w:rPr>
      </w:pPr>
      <w:r w:rsidRPr="0052047C">
        <w:rPr>
          <w:rFonts w:cs="Times New Roman" w:hint="eastAsia"/>
          <w:szCs w:val="24"/>
          <w:lang w:val="fr-FR"/>
        </w:rPr>
        <w:t>Zhonghua Liu, Email:nllzh@126.com</w:t>
      </w:r>
    </w:p>
    <w:p w14:paraId="33E070F7" w14:textId="77777777" w:rsidR="009B14D8" w:rsidRPr="0052047C" w:rsidRDefault="009B14D8">
      <w:pPr>
        <w:spacing w:before="240" w:after="0"/>
        <w:rPr>
          <w:rFonts w:eastAsia="Microsoft YaHei" w:cs="Times New Roman"/>
          <w:vertAlign w:val="superscript"/>
          <w:lang w:val="fr-FR" w:eastAsia="zh-CN"/>
        </w:rPr>
      </w:pPr>
    </w:p>
    <w:p w14:paraId="445A8BFF" w14:textId="77777777" w:rsidR="009B14D8" w:rsidRDefault="00000000">
      <w:pPr>
        <w:spacing w:before="240" w:after="0"/>
        <w:rPr>
          <w:rFonts w:eastAsia="Microsoft YaHei" w:cs="Times New Roman"/>
          <w:lang w:eastAsia="zh-CN"/>
        </w:rPr>
      </w:pPr>
      <w:r>
        <w:rPr>
          <w:rFonts w:eastAsia="Microsoft YaHei" w:cs="Times New Roman"/>
          <w:vertAlign w:val="superscript"/>
          <w:lang w:eastAsia="zh-CN"/>
        </w:rPr>
        <w:t>✝</w:t>
      </w:r>
      <w:r>
        <w:rPr>
          <w:rFonts w:hint="eastAsia"/>
        </w:rPr>
        <w:t>Mengxing Luo</w:t>
      </w:r>
      <w:r>
        <w:rPr>
          <w:vertAlign w:val="superscript"/>
        </w:rPr>
        <w:t>1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Microsoft YaHei" w:cs="Times New Roman"/>
          <w:vertAlign w:val="superscript"/>
          <w:lang w:eastAsia="zh-CN"/>
        </w:rPr>
        <w:t>✝</w:t>
      </w:r>
      <w:r>
        <w:rPr>
          <w:rFonts w:hint="eastAsia"/>
        </w:rPr>
        <w:t>, Xin Zou</w:t>
      </w:r>
      <w:r>
        <w:rPr>
          <w:vertAlign w:val="superscript"/>
        </w:rPr>
        <w:t>1</w:t>
      </w:r>
      <w:r>
        <w:rPr>
          <w:rFonts w:eastAsia="SimSun" w:hint="eastAsia"/>
          <w:vertAlign w:val="superscript"/>
          <w:lang w:eastAsia="zh-CN"/>
        </w:rPr>
        <w:t>2</w:t>
      </w:r>
      <w:r>
        <w:rPr>
          <w:rFonts w:eastAsia="Microsoft YaHei" w:cs="Times New Roman"/>
          <w:vertAlign w:val="superscript"/>
          <w:lang w:eastAsia="zh-CN"/>
        </w:rPr>
        <w:t>✝</w:t>
      </w:r>
      <w:r>
        <w:rPr>
          <w:rFonts w:hint="eastAsia"/>
        </w:rPr>
        <w:t>,</w:t>
      </w:r>
      <w:r>
        <w:rPr>
          <w:rFonts w:eastAsia="SimSun" w:hint="eastAsia"/>
          <w:lang w:eastAsia="zh-CN"/>
        </w:rPr>
        <w:t xml:space="preserve">and </w:t>
      </w:r>
      <w:r>
        <w:rPr>
          <w:rFonts w:hint="eastAsia"/>
        </w:rPr>
        <w:t>Qibing Zeng</w:t>
      </w:r>
      <w:r>
        <w:rPr>
          <w:rFonts w:eastAsia="SimSun" w:hint="eastAsia"/>
          <w:vertAlign w:val="superscript"/>
          <w:lang w:eastAsia="zh-CN"/>
        </w:rPr>
        <w:t>1</w:t>
      </w:r>
      <w:r>
        <w:rPr>
          <w:rFonts w:eastAsia="Microsoft YaHei" w:cs="Times New Roman"/>
          <w:vertAlign w:val="superscript"/>
          <w:lang w:eastAsia="zh-CN"/>
        </w:rPr>
        <w:t>✝</w:t>
      </w:r>
      <w:r>
        <w:rPr>
          <w:rFonts w:eastAsia="Microsoft YaHei" w:cs="Times New Roman"/>
          <w:lang w:eastAsia="zh-CN"/>
        </w:rPr>
        <w:t xml:space="preserve">These authors </w:t>
      </w:r>
      <w:r>
        <w:rPr>
          <w:rFonts w:eastAsia="Microsoft YaHei" w:cs="Times New Roman" w:hint="eastAsia"/>
          <w:lang w:eastAsia="zh-CN"/>
        </w:rPr>
        <w:t xml:space="preserve">have </w:t>
      </w:r>
      <w:r>
        <w:rPr>
          <w:rFonts w:eastAsia="Microsoft YaHei" w:cs="Times New Roman"/>
          <w:lang w:eastAsia="zh-CN"/>
        </w:rPr>
        <w:t>contributed equally to this work</w:t>
      </w:r>
      <w:r>
        <w:rPr>
          <w:rFonts w:eastAsia="Microsoft YaHei" w:cs="Times New Roman" w:hint="eastAsia"/>
          <w:lang w:eastAsia="zh-CN"/>
        </w:rPr>
        <w:t xml:space="preserve"> and share first authorship</w:t>
      </w:r>
    </w:p>
    <w:p w14:paraId="60B98E6D" w14:textId="77777777" w:rsidR="009B14D8" w:rsidRDefault="009B14D8">
      <w:pPr>
        <w:spacing w:before="240" w:after="0"/>
        <w:rPr>
          <w:rFonts w:eastAsia="Microsoft YaHei" w:cs="Times New Roman"/>
          <w:lang w:eastAsia="zh-CN"/>
        </w:rPr>
      </w:pPr>
    </w:p>
    <w:p w14:paraId="4999CECD" w14:textId="79FD0C54" w:rsidR="009B14D8" w:rsidRDefault="00000000">
      <w:pPr>
        <w:spacing w:before="240" w:after="0"/>
        <w:rPr>
          <w:rFonts w:eastAsia="Microsoft YaHei" w:cs="Times New Roman"/>
          <w:lang w:eastAsia="zh-CN"/>
        </w:rPr>
      </w:pPr>
      <w:r>
        <w:rPr>
          <w:rFonts w:eastAsia="Microsoft YaHei" w:cs="Times New Roman" w:hint="eastAsia"/>
          <w:lang w:eastAsia="zh-CN"/>
        </w:rPr>
        <w:t>The number of s</w:t>
      </w:r>
      <w:r>
        <w:rPr>
          <w:rFonts w:hint="eastAsia"/>
        </w:rPr>
        <w:t>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Microsoft YaHei" w:cs="Times New Roman" w:hint="eastAsia"/>
          <w:lang w:eastAsia="zh-CN"/>
        </w:rPr>
        <w:t>tables:3</w:t>
      </w:r>
    </w:p>
    <w:p w14:paraId="2C9F7B32" w14:textId="77777777" w:rsidR="009B14D8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D45F624" w14:textId="77777777" w:rsidR="009B14D8" w:rsidRDefault="009B14D8">
      <w:pPr>
        <w:rPr>
          <w:rFonts w:cs="Times New Roman"/>
          <w:szCs w:val="24"/>
        </w:rPr>
      </w:pPr>
    </w:p>
    <w:p w14:paraId="0000C023" w14:textId="77777777" w:rsidR="009B14D8" w:rsidRDefault="00000000">
      <w:pPr>
        <w:rPr>
          <w:rFonts w:cs="Times New Roman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9A8C62B" wp14:editId="5AC76BA9">
                <wp:simplePos x="0" y="0"/>
                <wp:positionH relativeFrom="column">
                  <wp:posOffset>501015</wp:posOffset>
                </wp:positionH>
                <wp:positionV relativeFrom="paragraph">
                  <wp:posOffset>78740</wp:posOffset>
                </wp:positionV>
                <wp:extent cx="4892675" cy="4189730"/>
                <wp:effectExtent l="0" t="0" r="9525" b="1270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2675" cy="4190023"/>
                          <a:chOff x="2847" y="53286"/>
                          <a:chExt cx="7705" cy="2215"/>
                        </a:xfrm>
                      </wpg:grpSpPr>
                      <wps:wsp>
                        <wps:cNvPr id="11" name="文本框 38"/>
                        <wps:cNvSpPr txBox="1"/>
                        <wps:spPr>
                          <a:xfrm>
                            <a:off x="2877" y="53286"/>
                            <a:ext cx="7210" cy="2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41C934" w14:textId="77777777" w:rsidR="009B14D8" w:rsidRDefault="00000000">
                              <w:pPr>
                                <w:spacing w:after="120"/>
                              </w:pPr>
                              <w:bookmarkStart w:id="0" w:name="OLE_LINK3"/>
                              <w:r>
                                <w:rPr>
                                  <w:rFonts w:hint="eastAsia"/>
                                </w:rPr>
                                <w:t xml:space="preserve">Supplementary table 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1</w:t>
                              </w:r>
                              <w:bookmarkEnd w:id="0"/>
                              <w:r>
                                <w:rPr>
                                  <w:rFonts w:hint="eastAsia"/>
                                </w:rPr>
                                <w:t xml:space="preserve">  Drug resistance in 181 A-TB patients</w:t>
                              </w:r>
                            </w:p>
                            <w:p w14:paraId="19D0D378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" name="文本框 39"/>
                        <wps:cNvSpPr txBox="1"/>
                        <wps:spPr>
                          <a:xfrm>
                            <a:off x="2893" y="53466"/>
                            <a:ext cx="7659" cy="182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tbl>
                              <w:tblPr>
                                <w:tblW w:w="7612" w:type="dxa"/>
                                <w:tblBorders>
                                  <w:top w:val="single" w:sz="4" w:space="0" w:color="auto"/>
                                  <w:bottom w:val="single" w:sz="4" w:space="0" w:color="auto"/>
                                </w:tblBorders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84"/>
                                <w:gridCol w:w="2864"/>
                                <w:gridCol w:w="2864"/>
                              </w:tblGrid>
                              <w:tr w:rsidR="009B14D8" w14:paraId="30D375A4" w14:textId="77777777" w:rsidTr="0052047C">
                                <w:tc>
                                  <w:tcPr>
                                    <w:tcW w:w="1884" w:type="dxa"/>
                                    <w:vMerge w:val="restart"/>
                                    <w:tcBorders>
                                      <w:top w:val="single" w:sz="12" w:space="0" w:color="auto"/>
                                    </w:tcBorders>
                                    <w:vAlign w:val="center"/>
                                  </w:tcPr>
                                  <w:p w14:paraId="60B244CC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5728" w:type="dxa"/>
                                    <w:gridSpan w:val="2"/>
                                    <w:tcBorders>
                                      <w:top w:val="single" w:sz="12" w:space="0" w:color="auto"/>
                                      <w:bottom w:val="single" w:sz="4" w:space="0" w:color="auto"/>
                                    </w:tcBorders>
                                  </w:tcPr>
                                  <w:p w14:paraId="32062558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Anemia</w:t>
                                    </w:r>
                                  </w:p>
                                </w:tc>
                              </w:tr>
                              <w:tr w:rsidR="009B14D8" w14:paraId="736ACE3B" w14:textId="77777777" w:rsidTr="0052047C">
                                <w:tc>
                                  <w:tcPr>
                                    <w:tcW w:w="1884" w:type="dxa"/>
                                    <w:vMerge/>
                                    <w:tcBorders>
                                      <w:bottom w:val="single" w:sz="6" w:space="0" w:color="auto"/>
                                    </w:tcBorders>
                                  </w:tcPr>
                                  <w:p w14:paraId="3B54D1CC" w14:textId="77777777" w:rsidR="009B14D8" w:rsidRDefault="009B14D8">
                                    <w:pPr>
                                      <w:spacing w:after="120"/>
                                      <w:jc w:val="center"/>
                                      <w:rPr>
                                        <w:szCs w:val="24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single" w:sz="6" w:space="0" w:color="auto"/>
                                      <w:bottom w:val="single" w:sz="6" w:space="0" w:color="auto"/>
                                    </w:tcBorders>
                                  </w:tcPr>
                                  <w:p w14:paraId="400141F2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Cured group(n=94)</w:t>
                                    </w: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single" w:sz="6" w:space="0" w:color="auto"/>
                                      <w:bottom w:val="single" w:sz="6" w:space="0" w:color="auto"/>
                                    </w:tcBorders>
                                  </w:tcPr>
                                  <w:p w14:paraId="0B4BBBA8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Non-cured group(n=87)</w:t>
                                    </w:r>
                                  </w:p>
                                </w:tc>
                              </w:tr>
                              <w:tr w:rsidR="009B14D8" w14:paraId="32DD2273" w14:textId="77777777" w:rsidTr="0052047C">
                                <w:trPr>
                                  <w:trHeight w:val="90"/>
                                </w:trPr>
                                <w:tc>
                                  <w:tcPr>
                                    <w:tcW w:w="1884" w:type="dxa"/>
                                    <w:tcBorders>
                                      <w:top w:val="single" w:sz="6" w:space="0" w:color="auto"/>
                                      <w:bottom w:val="nil"/>
                                    </w:tcBorders>
                                  </w:tcPr>
                                  <w:p w14:paraId="6376A218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eastAsia="SimSun" w:hint="eastAsia"/>
                                        <w:lang w:eastAsia="zh-CN"/>
                                      </w:rPr>
                                      <w:t>ru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g resistance</w:t>
                                    </w: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single" w:sz="6" w:space="0" w:color="auto"/>
                                      <w:bottom w:val="nil"/>
                                    </w:tcBorders>
                                  </w:tcPr>
                                  <w:p w14:paraId="59356BE0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single" w:sz="6" w:space="0" w:color="auto"/>
                                      <w:bottom w:val="nil"/>
                                    </w:tcBorders>
                                  </w:tcPr>
                                  <w:p w14:paraId="7178658F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7</w:t>
                                    </w:r>
                                  </w:p>
                                </w:tc>
                              </w:tr>
                              <w:tr w:rsidR="009B14D8" w14:paraId="65B4C30D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687F6739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7AA7E08D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H)</w:t>
                                    </w: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155E822D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H)</w:t>
                                    </w:r>
                                  </w:p>
                                </w:tc>
                              </w:tr>
                              <w:tr w:rsidR="009B14D8" w14:paraId="0C9B4780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62ABA73B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6E3B76A5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MDR-TB(SHR)</w:t>
                                    </w: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7A438D93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H)</w:t>
                                    </w:r>
                                  </w:p>
                                </w:tc>
                              </w:tr>
                              <w:tr w:rsidR="009B14D8" w14:paraId="300C2064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3C12C028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3662A363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0122D32D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R)</w:t>
                                    </w:r>
                                  </w:p>
                                </w:tc>
                              </w:tr>
                              <w:tr w:rsidR="009B14D8" w14:paraId="40BD7E83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5C437B43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23DCA401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628C704F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R)</w:t>
                                    </w:r>
                                  </w:p>
                                </w:tc>
                              </w:tr>
                              <w:tr w:rsidR="009B14D8" w14:paraId="4E5828F6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40AB2C13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01C6AF7F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3E473F67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RR-TB(HS)</w:t>
                                    </w:r>
                                  </w:p>
                                </w:tc>
                              </w:tr>
                              <w:tr w:rsidR="009B14D8" w14:paraId="3A3E2898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27284E58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50524BCD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top w:val="nil"/>
                                    </w:tcBorders>
                                  </w:tcPr>
                                  <w:p w14:paraId="0032DC68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MDR-TB(RH)</w:t>
                                    </w:r>
                                  </w:p>
                                </w:tc>
                              </w:tr>
                              <w:tr w:rsidR="009B14D8" w14:paraId="026C953B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bottom w:val="single" w:sz="12" w:space="0" w:color="auto"/>
                                    </w:tcBorders>
                                  </w:tcPr>
                                  <w:p w14:paraId="7DA82C81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bottom w:val="single" w:sz="12" w:space="0" w:color="auto"/>
                                    </w:tcBorders>
                                  </w:tcPr>
                                  <w:p w14:paraId="37C03E8F" w14:textId="77777777" w:rsidR="009B14D8" w:rsidRDefault="009B14D8">
                                    <w:pPr>
                                      <w:spacing w:after="12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2864" w:type="dxa"/>
                                    <w:tcBorders>
                                      <w:bottom w:val="single" w:sz="12" w:space="0" w:color="auto"/>
                                    </w:tcBorders>
                                  </w:tcPr>
                                  <w:p w14:paraId="652CCACA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MDR-TB(SHREZ)</w:t>
                                    </w:r>
                                  </w:p>
                                </w:tc>
                              </w:tr>
                            </w:tbl>
                            <w:p w14:paraId="1AA5B6DA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" name="文本框 40"/>
                        <wps:cNvSpPr txBox="1"/>
                        <wps:spPr>
                          <a:xfrm>
                            <a:off x="2847" y="55299"/>
                            <a:ext cx="7364" cy="20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D306DB" w14:textId="77777777" w:rsidR="009B14D8" w:rsidRDefault="00000000">
                              <w:pPr>
                                <w:spacing w:before="0" w:after="0"/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sz w:val="18"/>
                                  <w:szCs w:val="21"/>
                                </w:rPr>
                                <w:t>Abbreviations:</w:t>
                              </w:r>
                              <w:r w:rsidRPr="0052047C">
                                <w:rPr>
                                  <w:sz w:val="18"/>
                                  <w:szCs w:val="21"/>
                                </w:rPr>
                                <w:t>RR-TB</w:t>
                              </w: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 xml:space="preserve">, </w:t>
                              </w:r>
                              <w:r w:rsidRPr="0052047C"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  <w:t>rifampicin-resistant TB</w:t>
                              </w: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 xml:space="preserve">; </w:t>
                              </w:r>
                              <w:r w:rsidRPr="0052047C"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  <w:t>MDR-TB</w:t>
                              </w: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 xml:space="preserve">, </w:t>
                              </w:r>
                              <w:r w:rsidRPr="0052047C"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  <w:t>multidrug-resistant TB</w:t>
                              </w: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>;</w:t>
                              </w:r>
                            </w:p>
                            <w:p w14:paraId="4BBAD50D" w14:textId="77777777" w:rsidR="009B14D8" w:rsidRDefault="00000000">
                              <w:pPr>
                                <w:spacing w:before="0" w:after="0"/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 xml:space="preserve">H, </w:t>
                              </w:r>
                              <w:r w:rsidRPr="0052047C">
                                <w:rPr>
                                  <w:rFonts w:eastAsia="SimSun"/>
                                  <w:sz w:val="18"/>
                                  <w:szCs w:val="21"/>
                                  <w:lang w:eastAsia="zh-CN"/>
                                </w:rPr>
                                <w:t>Isoniazid</w:t>
                              </w:r>
                              <w:r>
                                <w:rPr>
                                  <w:rFonts w:eastAsia="SimSun" w:hint="eastAsia"/>
                                  <w:sz w:val="18"/>
                                  <w:szCs w:val="21"/>
                                  <w:lang w:eastAsia="zh-CN"/>
                                </w:rPr>
                                <w:t>; R, Rifampin; S, Streptomycin; E, Ethambutol; Z, Pyrazinamid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A8C62B" id="组合 10" o:spid="_x0000_s1026" style="position:absolute;margin-left:39.45pt;margin-top:6.2pt;width:385.25pt;height:329.9pt;z-index:251663360" coordorigin="2847,53286" coordsize="7705,22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8" o:spid="_x0000_s1027" type="#_x0000_t202" style="position:absolute;left:2877;top:53286;width:7210;height: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" fillcolor="white [3201]" stroked="f" strokeweight=".5pt">
                  <v:textbox>
                    <w:txbxContent>
                      <w:p w14:paraId="7F41C934" w14:textId="77777777" w:rsidR="009B14D8" w:rsidRDefault="00000000">
                        <w:pPr>
                          <w:spacing w:after="120"/>
                        </w:pPr>
                        <w:bookmarkStart w:id="1" w:name="OLE_LINK3"/>
                        <w:r>
                          <w:rPr>
                            <w:rFonts w:hint="eastAsia"/>
                          </w:rPr>
                          <w:t xml:space="preserve">Supplementary table 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1</w:t>
                        </w:r>
                        <w:bookmarkEnd w:id="1"/>
                        <w:r>
                          <w:rPr>
                            <w:rFonts w:hint="eastAsia"/>
                          </w:rPr>
                          <w:t xml:space="preserve">  Drug resistance in 181 A-TB patients</w:t>
                        </w:r>
                      </w:p>
                      <w:p w14:paraId="19D0D378" w14:textId="77777777" w:rsidR="009B14D8" w:rsidRDefault="009B14D8"/>
                    </w:txbxContent>
                  </v:textbox>
                </v:shape>
                <v:shape id="文本框 39" o:spid="_x0000_s1028" type="#_x0000_t202" style="position:absolute;left:2893;top:53466;width:7659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tbl>
                        <w:tblPr>
                          <w:tblW w:w="7612" w:type="dxa"/>
                          <w:tblBorders>
                            <w:top w:val="single" w:sz="4" w:space="0" w:color="auto"/>
                            <w:bottom w:val="single" w:sz="4" w:space="0" w:color="auto"/>
                          </w:tblBorders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84"/>
                          <w:gridCol w:w="2864"/>
                          <w:gridCol w:w="2864"/>
                        </w:tblGrid>
                        <w:tr w:rsidR="009B14D8" w14:paraId="30D375A4" w14:textId="77777777" w:rsidTr="0052047C">
                          <w:tc>
                            <w:tcPr>
                              <w:tcW w:w="1884" w:type="dxa"/>
                              <w:vMerge w:val="restart"/>
                              <w:tcBorders>
                                <w:top w:val="single" w:sz="12" w:space="0" w:color="auto"/>
                              </w:tcBorders>
                              <w:vAlign w:val="center"/>
                            </w:tcPr>
                            <w:p w14:paraId="60B244CC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5728" w:type="dxa"/>
                              <w:gridSpan w:val="2"/>
                              <w:tcBorders>
                                <w:top w:val="single" w:sz="12" w:space="0" w:color="auto"/>
                                <w:bottom w:val="single" w:sz="4" w:space="0" w:color="auto"/>
                              </w:tcBorders>
                            </w:tcPr>
                            <w:p w14:paraId="32062558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Anemia</w:t>
                              </w:r>
                            </w:p>
                          </w:tc>
                        </w:tr>
                        <w:tr w:rsidR="009B14D8" w14:paraId="736ACE3B" w14:textId="77777777" w:rsidTr="0052047C">
                          <w:tc>
                            <w:tcPr>
                              <w:tcW w:w="1884" w:type="dxa"/>
                              <w:vMerge/>
                              <w:tcBorders>
                                <w:bottom w:val="single" w:sz="6" w:space="0" w:color="auto"/>
                              </w:tcBorders>
                            </w:tcPr>
                            <w:p w14:paraId="3B54D1CC" w14:textId="77777777" w:rsidR="009B14D8" w:rsidRDefault="009B14D8">
                              <w:pPr>
                                <w:spacing w:after="120"/>
                                <w:jc w:val="center"/>
                                <w:rPr>
                                  <w:szCs w:val="24"/>
                                </w:rPr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single" w:sz="6" w:space="0" w:color="auto"/>
                                <w:bottom w:val="single" w:sz="6" w:space="0" w:color="auto"/>
                              </w:tcBorders>
                            </w:tcPr>
                            <w:p w14:paraId="400141F2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Cured group(n=94)</w:t>
                              </w: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single" w:sz="6" w:space="0" w:color="auto"/>
                                <w:bottom w:val="single" w:sz="6" w:space="0" w:color="auto"/>
                              </w:tcBorders>
                            </w:tcPr>
                            <w:p w14:paraId="0B4BBBA8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Non-cured group(n=87)</w:t>
                              </w:r>
                            </w:p>
                          </w:tc>
                        </w:tr>
                        <w:tr w:rsidR="009B14D8" w14:paraId="32DD2273" w14:textId="77777777" w:rsidTr="0052047C">
                          <w:trPr>
                            <w:trHeight w:val="90"/>
                          </w:trPr>
                          <w:tc>
                            <w:tcPr>
                              <w:tcW w:w="1884" w:type="dxa"/>
                              <w:tcBorders>
                                <w:top w:val="single" w:sz="6" w:space="0" w:color="auto"/>
                                <w:bottom w:val="nil"/>
                              </w:tcBorders>
                            </w:tcPr>
                            <w:p w14:paraId="6376A218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D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ru</w:t>
                              </w:r>
                              <w:r>
                                <w:rPr>
                                  <w:rFonts w:hint="eastAsia"/>
                                </w:rPr>
                                <w:t>g resistance</w:t>
                              </w: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single" w:sz="6" w:space="0" w:color="auto"/>
                                <w:bottom w:val="nil"/>
                              </w:tcBorders>
                            </w:tcPr>
                            <w:p w14:paraId="59356BE0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single" w:sz="6" w:space="0" w:color="auto"/>
                                <w:bottom w:val="nil"/>
                              </w:tcBorders>
                            </w:tcPr>
                            <w:p w14:paraId="7178658F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7</w:t>
                              </w:r>
                            </w:p>
                          </w:tc>
                        </w:tr>
                        <w:tr w:rsidR="009B14D8" w14:paraId="65B4C30D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687F6739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7AA7E08D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H)</w:t>
                              </w: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155E822D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H)</w:t>
                              </w:r>
                            </w:p>
                          </w:tc>
                        </w:tr>
                        <w:tr w:rsidR="009B14D8" w14:paraId="0C9B4780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62ABA73B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6E3B76A5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MDR-TB(SHR)</w:t>
                              </w: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7A438D93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H)</w:t>
                              </w:r>
                            </w:p>
                          </w:tc>
                        </w:tr>
                        <w:tr w:rsidR="009B14D8" w14:paraId="300C2064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3C12C028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3662A363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0122D32D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R)</w:t>
                              </w:r>
                            </w:p>
                          </w:tc>
                        </w:tr>
                        <w:tr w:rsidR="009B14D8" w14:paraId="40BD7E83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5C437B43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23DCA401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628C704F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R)</w:t>
                              </w:r>
                            </w:p>
                          </w:tc>
                        </w:tr>
                        <w:tr w:rsidR="009B14D8" w14:paraId="4E5828F6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40AB2C13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01C6AF7F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3E473F67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RR-TB(HS)</w:t>
                              </w:r>
                            </w:p>
                          </w:tc>
                        </w:tr>
                        <w:tr w:rsidR="009B14D8" w14:paraId="3A3E2898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27284E58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50524BCD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top w:val="nil"/>
                              </w:tcBorders>
                            </w:tcPr>
                            <w:p w14:paraId="0032DC68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MDR-TB(RH)</w:t>
                              </w:r>
                            </w:p>
                          </w:tc>
                        </w:tr>
                        <w:tr w:rsidR="009B14D8" w14:paraId="026C953B" w14:textId="77777777" w:rsidTr="0052047C">
                          <w:tc>
                            <w:tcPr>
                              <w:tcW w:w="1884" w:type="dxa"/>
                              <w:tcBorders>
                                <w:bottom w:val="single" w:sz="12" w:space="0" w:color="auto"/>
                              </w:tcBorders>
                            </w:tcPr>
                            <w:p w14:paraId="7DA82C81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bottom w:val="single" w:sz="12" w:space="0" w:color="auto"/>
                              </w:tcBorders>
                            </w:tcPr>
                            <w:p w14:paraId="37C03E8F" w14:textId="77777777" w:rsidR="009B14D8" w:rsidRDefault="009B14D8">
                              <w:pPr>
                                <w:spacing w:after="12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2864" w:type="dxa"/>
                              <w:tcBorders>
                                <w:bottom w:val="single" w:sz="12" w:space="0" w:color="auto"/>
                              </w:tcBorders>
                            </w:tcPr>
                            <w:p w14:paraId="652CCACA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MDR-TB(SHREZ)</w:t>
                              </w:r>
                            </w:p>
                          </w:tc>
                        </w:tr>
                      </w:tbl>
                      <w:p w14:paraId="1AA5B6DA" w14:textId="77777777" w:rsidR="009B14D8" w:rsidRDefault="009B14D8"/>
                    </w:txbxContent>
                  </v:textbox>
                </v:shape>
                <v:shape id="文本框 40" o:spid="_x0000_s1029" type="#_x0000_t202" style="position:absolute;left:2847;top:55299;width:7364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<v:textbox>
                    <w:txbxContent>
                      <w:p w14:paraId="45D306DB" w14:textId="77777777" w:rsidR="009B14D8" w:rsidRDefault="00000000">
                        <w:pPr>
                          <w:spacing w:before="0" w:after="0"/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</w:pPr>
                        <w:r>
                          <w:rPr>
                            <w:sz w:val="18"/>
                            <w:szCs w:val="21"/>
                          </w:rPr>
                          <w:t>Abbreviations:</w:t>
                        </w:r>
                        <w:r w:rsidRPr="0052047C">
                          <w:rPr>
                            <w:sz w:val="18"/>
                            <w:szCs w:val="21"/>
                          </w:rPr>
                          <w:t>RR-TB</w:t>
                        </w: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 xml:space="preserve">, </w:t>
                        </w:r>
                        <w:r w:rsidRPr="0052047C"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  <w:t>rifampicin-resistant TB</w:t>
                        </w: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 xml:space="preserve">; </w:t>
                        </w:r>
                        <w:r w:rsidRPr="0052047C"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  <w:t>MDR-TB</w:t>
                        </w: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 xml:space="preserve">, </w:t>
                        </w:r>
                        <w:r w:rsidRPr="0052047C"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  <w:t>multidrug-resistant TB</w:t>
                        </w: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>;</w:t>
                        </w:r>
                      </w:p>
                      <w:p w14:paraId="4BBAD50D" w14:textId="77777777" w:rsidR="009B14D8" w:rsidRDefault="00000000">
                        <w:pPr>
                          <w:spacing w:before="0" w:after="0"/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 xml:space="preserve">H, </w:t>
                        </w:r>
                        <w:r w:rsidRPr="0052047C">
                          <w:rPr>
                            <w:rFonts w:eastAsia="SimSun"/>
                            <w:sz w:val="18"/>
                            <w:szCs w:val="21"/>
                            <w:lang w:eastAsia="zh-CN"/>
                          </w:rPr>
                          <w:t>Isoniazid</w:t>
                        </w:r>
                        <w:r>
                          <w:rPr>
                            <w:rFonts w:eastAsia="SimSun" w:hint="eastAsia"/>
                            <w:sz w:val="18"/>
                            <w:szCs w:val="21"/>
                            <w:lang w:eastAsia="zh-CN"/>
                          </w:rPr>
                          <w:t>; R, Rifampin; S, Streptomycin; E, Ethambutol; Z, Pyrazinamid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7D7B856" w14:textId="77777777" w:rsidR="009B14D8" w:rsidRDefault="009B14D8">
      <w:pPr>
        <w:rPr>
          <w:rFonts w:cs="Times New Roman"/>
          <w:szCs w:val="24"/>
        </w:rPr>
      </w:pPr>
    </w:p>
    <w:p w14:paraId="69C788DE" w14:textId="77777777" w:rsidR="009B14D8" w:rsidRDefault="009B14D8">
      <w:pPr>
        <w:rPr>
          <w:rFonts w:cs="Times New Roman"/>
          <w:szCs w:val="24"/>
        </w:rPr>
      </w:pPr>
    </w:p>
    <w:p w14:paraId="26DA9B2B" w14:textId="77777777" w:rsidR="009B14D8" w:rsidRDefault="009B14D8">
      <w:pPr>
        <w:rPr>
          <w:rFonts w:cs="Times New Roman"/>
          <w:szCs w:val="24"/>
        </w:rPr>
      </w:pPr>
    </w:p>
    <w:p w14:paraId="2B7F9764" w14:textId="77777777" w:rsidR="009B14D8" w:rsidRDefault="009B14D8">
      <w:pPr>
        <w:rPr>
          <w:rFonts w:cs="Times New Roman"/>
          <w:szCs w:val="24"/>
        </w:rPr>
      </w:pPr>
    </w:p>
    <w:p w14:paraId="58DF97D7" w14:textId="77777777" w:rsidR="009B14D8" w:rsidRDefault="009B14D8">
      <w:pPr>
        <w:rPr>
          <w:rFonts w:cs="Times New Roman"/>
          <w:szCs w:val="24"/>
        </w:rPr>
      </w:pPr>
    </w:p>
    <w:p w14:paraId="14D0FC02" w14:textId="77777777" w:rsidR="009B14D8" w:rsidRDefault="009B14D8">
      <w:pPr>
        <w:rPr>
          <w:rFonts w:cs="Times New Roman"/>
          <w:szCs w:val="24"/>
        </w:rPr>
      </w:pPr>
    </w:p>
    <w:p w14:paraId="30609798" w14:textId="77777777" w:rsidR="009B14D8" w:rsidRDefault="009B14D8">
      <w:pPr>
        <w:rPr>
          <w:rFonts w:cs="Times New Roman"/>
          <w:szCs w:val="24"/>
        </w:rPr>
      </w:pPr>
    </w:p>
    <w:p w14:paraId="04A464E9" w14:textId="77777777" w:rsidR="009B14D8" w:rsidRDefault="009B14D8">
      <w:pPr>
        <w:rPr>
          <w:rFonts w:cs="Times New Roman"/>
          <w:szCs w:val="24"/>
        </w:rPr>
      </w:pPr>
    </w:p>
    <w:p w14:paraId="31BFE515" w14:textId="77777777" w:rsidR="009B14D8" w:rsidRDefault="009B14D8">
      <w:pPr>
        <w:rPr>
          <w:rFonts w:cs="Times New Roman"/>
          <w:szCs w:val="24"/>
        </w:rPr>
      </w:pPr>
    </w:p>
    <w:p w14:paraId="29C43770" w14:textId="77777777" w:rsidR="009B14D8" w:rsidRDefault="009B14D8">
      <w:pPr>
        <w:rPr>
          <w:rFonts w:cs="Times New Roman"/>
          <w:szCs w:val="24"/>
        </w:rPr>
      </w:pPr>
    </w:p>
    <w:p w14:paraId="678F913C" w14:textId="77777777" w:rsidR="009B14D8" w:rsidRDefault="009B14D8">
      <w:pPr>
        <w:rPr>
          <w:rFonts w:cs="Times New Roman"/>
          <w:szCs w:val="24"/>
        </w:rPr>
      </w:pPr>
    </w:p>
    <w:p w14:paraId="09C3AAEE" w14:textId="77777777" w:rsidR="009B14D8" w:rsidRDefault="009B14D8">
      <w:pPr>
        <w:rPr>
          <w:rFonts w:cs="Times New Roman"/>
          <w:szCs w:val="24"/>
        </w:rPr>
      </w:pPr>
    </w:p>
    <w:p w14:paraId="328110CD" w14:textId="77777777" w:rsidR="009B14D8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6E65FC" w14:textId="77777777" w:rsidR="009B14D8" w:rsidRDefault="009B14D8">
      <w:pPr>
        <w:rPr>
          <w:rFonts w:cs="Times New Roman"/>
          <w:szCs w:val="24"/>
        </w:rPr>
      </w:pPr>
    </w:p>
    <w:p w14:paraId="524B4266" w14:textId="261076C5" w:rsidR="009B14D8" w:rsidRDefault="00000000">
      <w:pPr>
        <w:keepNext/>
        <w:rPr>
          <w:rFonts w:cs="Times New Roman"/>
          <w:b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F7A1EF8" wp14:editId="7B02CB22">
                <wp:simplePos x="0" y="0"/>
                <wp:positionH relativeFrom="column">
                  <wp:posOffset>372745</wp:posOffset>
                </wp:positionH>
                <wp:positionV relativeFrom="paragraph">
                  <wp:posOffset>146685</wp:posOffset>
                </wp:positionV>
                <wp:extent cx="5036185" cy="7440295"/>
                <wp:effectExtent l="0" t="0" r="5715" b="1905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6185" cy="7440354"/>
                          <a:chOff x="2962" y="36112"/>
                          <a:chExt cx="7931" cy="10960"/>
                        </a:xfrm>
                      </wpg:grpSpPr>
                      <wps:wsp>
                        <wps:cNvPr id="31" name="文本框 35"/>
                        <wps:cNvSpPr txBox="1"/>
                        <wps:spPr>
                          <a:xfrm>
                            <a:off x="3001" y="36112"/>
                            <a:ext cx="7892" cy="8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F8E4C" w14:textId="62E22639" w:rsidR="009B14D8" w:rsidRDefault="00000000">
                              <w:pPr>
                                <w:spacing w:after="120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Supplementary table 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2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 Univariate analysis of peripheral blood cells of tuberculosis patients without anemia in cured and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non-cured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groups</w:t>
                              </w:r>
                            </w:p>
                            <w:p w14:paraId="0272FED6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5" name="文本框 36"/>
                        <wps:cNvSpPr txBox="1"/>
                        <wps:spPr>
                          <a:xfrm>
                            <a:off x="2970" y="36895"/>
                            <a:ext cx="7893" cy="86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Borders>
                                  <w:left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07"/>
                                <w:gridCol w:w="2354"/>
                                <w:gridCol w:w="2354"/>
                                <w:gridCol w:w="1095"/>
                              </w:tblGrid>
                              <w:tr w:rsidR="009B14D8" w14:paraId="6B182878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Merge w:val="restart"/>
                                    <w:vAlign w:val="center"/>
                                  </w:tcPr>
                                  <w:p w14:paraId="732CB79A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Factor</w:t>
                                    </w:r>
                                  </w:p>
                                </w:tc>
                                <w:tc>
                                  <w:tcPr>
                                    <w:tcW w:w="5020" w:type="dxa"/>
                                    <w:gridSpan w:val="2"/>
                                    <w:vAlign w:val="center"/>
                                  </w:tcPr>
                                  <w:p w14:paraId="158C8509" w14:textId="77777777" w:rsidR="009B14D8" w:rsidRDefault="00000000" w:rsidP="0052047C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Non-anemia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Merge w:val="restart"/>
                                    <w:vAlign w:val="center"/>
                                  </w:tcPr>
                                  <w:p w14:paraId="4AD867EF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P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 xml:space="preserve"> value</w:t>
                                    </w:r>
                                  </w:p>
                                </w:tc>
                              </w:tr>
                              <w:tr w:rsidR="009B14D8" w14:paraId="15ACC51C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</w:tcPr>
                                  <w:p w14:paraId="18D56BF9" w14:textId="77777777" w:rsidR="009B14D8" w:rsidRDefault="009B14D8">
                                    <w:pPr>
                                      <w:spacing w:after="120"/>
                                    </w:pPr>
                                  </w:p>
                                </w:tc>
                                <w:tc>
                                  <w:tcPr>
                                    <w:tcW w:w="2510" w:type="dxa"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</w:tcPr>
                                  <w:p w14:paraId="4E9BE3F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Cured group</w:t>
                                    </w:r>
                                    <w:r>
                                      <w:t>(n=137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</w:tcPr>
                                  <w:p w14:paraId="4D85FAAF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Non-cured group</w:t>
                                    </w:r>
                                    <w:r>
                                      <w:t>(n=118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Merge/>
                                    <w:tcBorders>
                                      <w:bottom w:val="single" w:sz="4" w:space="0" w:color="auto"/>
                                    </w:tcBorders>
                                    <w:vAlign w:val="center"/>
                                  </w:tcPr>
                                  <w:p w14:paraId="27EEF7FF" w14:textId="77777777" w:rsidR="009B14D8" w:rsidRDefault="009B14D8">
                                    <w:pPr>
                                      <w:spacing w:after="120"/>
                                    </w:pPr>
                                  </w:p>
                                </w:tc>
                              </w:tr>
                              <w:tr w:rsidR="009B14D8" w14:paraId="10B9C168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tcBorders>
                                      <w:top w:val="single" w:sz="4" w:space="0" w:color="auto"/>
                                    </w:tcBorders>
                                    <w:vAlign w:val="center"/>
                                  </w:tcPr>
                                  <w:p w14:paraId="201283FD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MONO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tcBorders>
                                      <w:top w:val="single" w:sz="4" w:space="0" w:color="auto"/>
                                    </w:tcBorders>
                                    <w:vAlign w:val="center"/>
                                  </w:tcPr>
                                  <w:p w14:paraId="015E38F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56(0.43-0.6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9</w:t>
                                    </w:r>
                                    <w: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tcBorders>
                                      <w:top w:val="single" w:sz="4" w:space="0" w:color="auto"/>
                                    </w:tcBorders>
                                    <w:vAlign w:val="center"/>
                                  </w:tcPr>
                                  <w:p w14:paraId="16BBE3C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52(0.41-0.69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tcBorders>
                                      <w:top w:val="single" w:sz="4" w:space="0" w:color="auto"/>
                                    </w:tcBorders>
                                    <w:vAlign w:val="center"/>
                                  </w:tcPr>
                                  <w:p w14:paraId="411D00F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383</w:t>
                                    </w:r>
                                  </w:p>
                                </w:tc>
                              </w:tr>
                              <w:tr w:rsidR="009B14D8" w14:paraId="34B249EB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413D763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HGB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g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6DED0819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35.84±12.58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395CAB6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33.71±12.39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3328863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177</w:t>
                                    </w:r>
                                  </w:p>
                                </w:tc>
                              </w:tr>
                              <w:tr w:rsidR="009B14D8" w14:paraId="1231147A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36CA96F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RBC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10^12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150E260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4.62±0.39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AD47E2D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4.61±0.41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24F97CAF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712</w:t>
                                    </w:r>
                                  </w:p>
                                </w:tc>
                              </w:tr>
                              <w:tr w:rsidR="009B14D8" w14:paraId="2FE82F31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7FEB4A0F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NEUT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085151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3.67(2.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90</w:t>
                                    </w:r>
                                    <w:r>
                                      <w:t>-4.68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C85EB25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3.7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7</w:t>
                                    </w:r>
                                    <w:r>
                                      <w:t>(2.87-4.47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089AA63D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806</w:t>
                                    </w:r>
                                  </w:p>
                                </w:tc>
                              </w:tr>
                              <w:tr w:rsidR="009B14D8" w14:paraId="5F0C7250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79672F65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LYM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6922DE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.81±0.59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30F841C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.61±0.48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3EFF312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04</w:t>
                                    </w:r>
                                  </w:p>
                                </w:tc>
                              </w:tr>
                              <w:tr w:rsidR="009B14D8" w14:paraId="614D3540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7B8A512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EO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458738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11(0.07-0.18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054CF9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11(0.0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8</w:t>
                                    </w:r>
                                    <w:r>
                                      <w:t>-0.19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60ACD3F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701</w:t>
                                    </w:r>
                                  </w:p>
                                </w:tc>
                              </w:tr>
                              <w:tr w:rsidR="009B14D8" w14:paraId="2DB62D8F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6A00B5C2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BASO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3849C7B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2(0.01-0.03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17EA094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2(0.01-0.023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71E307F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41</w:t>
                                    </w:r>
                                  </w:p>
                                </w:tc>
                              </w:tr>
                              <w:tr w:rsidR="009B14D8" w14:paraId="0B43AF88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40FE924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PLT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13D902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244.29±68.29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31CFAEB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245.17±62.04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076D6837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91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5</w:t>
                                    </w:r>
                                  </w:p>
                                </w:tc>
                              </w:tr>
                              <w:tr w:rsidR="009B14D8" w14:paraId="07FC262B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3EB1B050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HCT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L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41C5BC39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41±0.03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9D2C00E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40±0.03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051EC1C4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80</w:t>
                                    </w:r>
                                  </w:p>
                                </w:tc>
                              </w:tr>
                              <w:tr w:rsidR="009B14D8" w14:paraId="7CED83C0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6F50E84E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MCV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f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0DECEA6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90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(86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-92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4E85065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87.98±5.06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6F6125A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24</w:t>
                                    </w:r>
                                  </w:p>
                                </w:tc>
                              </w:tr>
                              <w:tr w:rsidR="009B14D8" w14:paraId="63385CD7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3EE45D1A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MCH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pg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9D48E21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30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(28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-31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4A5D601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29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(28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-30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.00</w:t>
                                    </w:r>
                                    <w: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7B3CB6A9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068</w:t>
                                    </w:r>
                                  </w:p>
                                </w:tc>
                              </w:tr>
                              <w:tr w:rsidR="009B14D8" w14:paraId="71A2C54D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044E903B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MCHC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g/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54FFDF0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329.96±10.82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771C0733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330.69±10.51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094D32CE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58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7</w:t>
                                    </w:r>
                                  </w:p>
                                </w:tc>
                              </w:tr>
                              <w:tr w:rsidR="009B14D8" w14:paraId="583CC7FC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0C780B3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PCT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%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74531AB7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25(0.2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-0.28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3334C13D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26±0.06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09E60439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431</w:t>
                                    </w:r>
                                  </w:p>
                                </w:tc>
                              </w:tr>
                              <w:tr w:rsidR="009B14D8" w14:paraId="77977C4A" w14:textId="77777777">
                                <w:trPr>
                                  <w:trHeight w:val="312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2ED1011D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PDW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%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232484F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2.05(10.7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-13.4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4B0D998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1.7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(10.85-13.45)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63C78072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883</w:t>
                                    </w:r>
                                  </w:p>
                                </w:tc>
                              </w:tr>
                              <w:tr w:rsidR="009B14D8" w14:paraId="1EF129FA" w14:textId="77777777">
                                <w:trPr>
                                  <w:trHeight w:val="329"/>
                                  <w:jc w:val="center"/>
                                </w:trPr>
                                <w:tc>
                                  <w:tcPr>
                                    <w:tcW w:w="1828" w:type="dxa"/>
                                    <w:vAlign w:val="center"/>
                                  </w:tcPr>
                                  <w:p w14:paraId="09880BC9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MPV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fL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4338DCE2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0.45±1.08</w:t>
                                    </w:r>
                                  </w:p>
                                </w:tc>
                                <w:tc>
                                  <w:tcPr>
                                    <w:tcW w:w="2510" w:type="dxa"/>
                                    <w:vAlign w:val="center"/>
                                  </w:tcPr>
                                  <w:p w14:paraId="777EB326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10.49±1.07</w:t>
                                    </w:r>
                                  </w:p>
                                </w:tc>
                                <w:tc>
                                  <w:tcPr>
                                    <w:tcW w:w="1161" w:type="dxa"/>
                                    <w:vAlign w:val="center"/>
                                  </w:tcPr>
                                  <w:p w14:paraId="52ABABF8" w14:textId="77777777" w:rsidR="009B14D8" w:rsidRDefault="00000000">
                                    <w:pPr>
                                      <w:spacing w:after="120"/>
                                    </w:pPr>
                                    <w:r>
                                      <w:t>0.849</w:t>
                                    </w:r>
                                  </w:p>
                                </w:tc>
                              </w:tr>
                            </w:tbl>
                            <w:p w14:paraId="24E43057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8" name="文本框 37"/>
                        <wps:cNvSpPr txBox="1"/>
                        <wps:spPr>
                          <a:xfrm>
                            <a:off x="2962" y="45515"/>
                            <a:ext cx="7900" cy="15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301555" w14:textId="77777777" w:rsidR="009B14D8" w:rsidRDefault="00000000">
                              <w:pPr>
                                <w:spacing w:before="0" w:after="0"/>
                                <w:rPr>
                                  <w:sz w:val="18"/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  <w:szCs w:val="21"/>
                                </w:rPr>
                                <w:t>No d</w:t>
                              </w:r>
                              <w:r>
                                <w:rPr>
                                  <w:sz w:val="18"/>
                                  <w:szCs w:val="21"/>
                                </w:rPr>
                                <w:t xml:space="preserve">ifference in monocyte, 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21"/>
                                </w:rPr>
                                <w:t>red blood cell</w:t>
                              </w:r>
                              <w:r>
                                <w:rPr>
                                  <w:sz w:val="18"/>
                                  <w:szCs w:val="21"/>
                                </w:rPr>
                                <w:t>, platelet and hematocrit were statistically significant in univariate analysis.</w:t>
                              </w:r>
                            </w:p>
                            <w:p w14:paraId="14AF1182" w14:textId="77777777" w:rsidR="009B14D8" w:rsidRDefault="00000000">
                              <w:pPr>
                                <w:spacing w:before="0" w:after="0"/>
                                <w:rPr>
                                  <w:sz w:val="18"/>
                                  <w:szCs w:val="21"/>
                                </w:rPr>
                              </w:pPr>
                              <w:r>
                                <w:rPr>
                                  <w:sz w:val="18"/>
                                  <w:szCs w:val="21"/>
                                </w:rPr>
                                <w:t>P&lt;0.05 is considered statistically significant.</w:t>
                              </w:r>
                            </w:p>
                            <w:p w14:paraId="1B3F6179" w14:textId="77777777" w:rsidR="009B14D8" w:rsidRDefault="00000000">
                              <w:pPr>
                                <w:spacing w:before="0" w:after="0"/>
                                <w:rPr>
                                  <w:sz w:val="18"/>
                                  <w:szCs w:val="21"/>
                                </w:rPr>
                              </w:pPr>
                              <w:bookmarkStart w:id="2" w:name="OLE_LINK2"/>
                              <w:r>
                                <w:rPr>
                                  <w:sz w:val="18"/>
                                  <w:szCs w:val="21"/>
                                </w:rPr>
                                <w:t>Abbreviations:</w:t>
                              </w:r>
                              <w:bookmarkEnd w:id="2"/>
                              <w:r>
                                <w:rPr>
                                  <w:rFonts w:hint="eastAsia"/>
                                  <w:sz w:val="18"/>
                                  <w:szCs w:val="21"/>
                                </w:rPr>
                                <w:t>MONO,monocyte; HGB,hemoglobin; RBC,red blood cell; NEUT,neutrophil; LYM,lymphocyte; EO,eosinophil; BASO,basophil; PLT,platelet; HCT,Hematocrit; MCV,mean corpuscular volume; MCHC,Mean hemoglobin concentration; PCT,platelet crit; PDW,platelet distribution width; MPV,mean platelet volume.</w:t>
                              </w:r>
                            </w:p>
                            <w:p w14:paraId="698B301A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7A1EF8" id="组合 27" o:spid="_x0000_s1030" style="position:absolute;margin-left:29.35pt;margin-top:11.55pt;width:396.55pt;height:585.85pt;z-index:251661312" coordorigin="2962,36112" coordsize="7931,10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">
                <v:shape id="文本框 35" o:spid="_x0000_s1031" type="#_x0000_t202" style="position:absolute;left:3001;top:36112;width:7892;height: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4jxQAAANsAAAAPAAAAZHJzL2Rvd25yZXYueG1sRI9Pa8JA&#10;FMTvgt9heUIvohsb2kp0lVL6R7xptMXbI/tMgtm3IbtN0m/vFgSPw8z8hlmue1OJlhpXWlYwm0Yg&#10;iDOrS84VHNKPyRyE88gaK8uk4I8crFfDwRITbTveUbv3uQgQdgkqKLyvEyldVpBBN7U1cfDOtjHo&#10;g2xyqRvsAtxU8jG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DqGr4jxQAAANsAAAAP&#10;AAAAAAAAAAAAAAAAAAcCAABkcnMvZG93bnJldi54bWxQSwUGAAAAAAMAAwC3AAAA+QIAAAAA&#10;" fillcolor="white [3201]" stroked="f" strokeweight=".5pt">
                  <v:textbox>
                    <w:txbxContent>
                      <w:p w14:paraId="732F8E4C" w14:textId="62E22639" w:rsidR="009B14D8" w:rsidRDefault="00000000">
                        <w:pPr>
                          <w:spacing w:after="120"/>
                        </w:pPr>
                        <w:r>
                          <w:rPr>
                            <w:rFonts w:hint="eastAsia"/>
                          </w:rPr>
                          <w:t xml:space="preserve">Supplementary table 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2</w:t>
                        </w:r>
                        <w:r>
                          <w:rPr>
                            <w:rFonts w:hint="eastAsia"/>
                          </w:rPr>
                          <w:t xml:space="preserve">  Univariate analysis of peripheral blood cells of tuberculosis patients without anemia in cured and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non-cured</w:t>
                        </w:r>
                        <w:r>
                          <w:rPr>
                            <w:rFonts w:hint="eastAsia"/>
                          </w:rPr>
                          <w:t xml:space="preserve"> groups</w:t>
                        </w:r>
                      </w:p>
                      <w:p w14:paraId="0272FED6" w14:textId="77777777" w:rsidR="009B14D8" w:rsidRDefault="009B14D8"/>
                    </w:txbxContent>
                  </v:textbox>
                </v:shape>
                <v:shape id="文本框 36" o:spid="_x0000_s1032" type="#_x0000_t202" style="position:absolute;left:2970;top:36895;width:7893;height:8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8td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yhb8v4QfI1S8AAAD//wMAUEsBAi0AFAAGAAgAAAAhANvh9svuAAAAhQEAABMAAAAAAAAA&#10;AAAAAAAAAAAAAFtDb250ZW50X1R5cGVzXS54bWxQSwECLQAUAAYACAAAACEAWvQsW78AAAAVAQAA&#10;CwAAAAAAAAAAAAAAAAAfAQAAX3JlbHMvLnJlbHNQSwECLQAUAAYACAAAACEAzSfLXcYAAADbAAAA&#10;DwAAAAAAAAAAAAAAAAAHAgAAZHJzL2Rvd25yZXYueG1sUEsFBgAAAAADAAMAtwAAAPoCAAAAAA==&#10;" fillcolor="white [3201]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jc w:val="center"/>
                          <w:tblBorders>
                            <w:left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 w:firstRow="1" w:lastRow="0" w:firstColumn="1" w:lastColumn="0" w:noHBand="0" w:noVBand="1"/>
                        </w:tblPr>
                        <w:tblGrid>
                          <w:gridCol w:w="1807"/>
                          <w:gridCol w:w="2354"/>
                          <w:gridCol w:w="2354"/>
                          <w:gridCol w:w="1095"/>
                        </w:tblGrid>
                        <w:tr w:rsidR="009B14D8" w14:paraId="6B182878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Merge w:val="restart"/>
                              <w:vAlign w:val="center"/>
                            </w:tcPr>
                            <w:p w14:paraId="732CB79A" w14:textId="77777777" w:rsidR="009B14D8" w:rsidRDefault="00000000">
                              <w:pPr>
                                <w:spacing w:after="120"/>
                              </w:pPr>
                              <w:r>
                                <w:t>Factor</w:t>
                              </w:r>
                            </w:p>
                          </w:tc>
                          <w:tc>
                            <w:tcPr>
                              <w:tcW w:w="5020" w:type="dxa"/>
                              <w:gridSpan w:val="2"/>
                              <w:vAlign w:val="center"/>
                            </w:tcPr>
                            <w:p w14:paraId="158C8509" w14:textId="77777777" w:rsidR="009B14D8" w:rsidRDefault="00000000" w:rsidP="0052047C">
                              <w:pPr>
                                <w:spacing w:after="12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Non-anemia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Merge w:val="restart"/>
                              <w:vAlign w:val="center"/>
                            </w:tcPr>
                            <w:p w14:paraId="4AD867EF" w14:textId="77777777" w:rsidR="009B14D8" w:rsidRDefault="00000000">
                              <w:pPr>
                                <w:spacing w:after="120"/>
                              </w:pPr>
                              <w:r>
                                <w:t>P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value</w:t>
                              </w:r>
                            </w:p>
                          </w:tc>
                        </w:tr>
                        <w:tr w:rsidR="009B14D8" w14:paraId="15ACC51C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Merge/>
                              <w:tcBorders>
                                <w:bottom w:val="single" w:sz="4" w:space="0" w:color="auto"/>
                              </w:tcBorders>
                              <w:vAlign w:val="center"/>
                            </w:tcPr>
                            <w:p w14:paraId="18D56BF9" w14:textId="77777777" w:rsidR="009B14D8" w:rsidRDefault="009B14D8">
                              <w:pPr>
                                <w:spacing w:after="120"/>
                              </w:pPr>
                            </w:p>
                          </w:tc>
                          <w:tc>
                            <w:tcPr>
                              <w:tcW w:w="2510" w:type="dxa"/>
                              <w:tcBorders>
                                <w:bottom w:val="single" w:sz="4" w:space="0" w:color="auto"/>
                              </w:tcBorders>
                              <w:vAlign w:val="center"/>
                            </w:tcPr>
                            <w:p w14:paraId="4E9BE3FB" w14:textId="77777777" w:rsidR="009B14D8" w:rsidRDefault="00000000">
                              <w:pPr>
                                <w:spacing w:after="120"/>
                              </w:pPr>
                              <w:r>
                                <w:rPr>
                                  <w:rFonts w:hint="eastAsia"/>
                                </w:rPr>
                                <w:t>Cured group</w:t>
                              </w:r>
                              <w:r>
                                <w:t>(n=137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tcBorders>
                                <w:bottom w:val="single" w:sz="4" w:space="0" w:color="auto"/>
                              </w:tcBorders>
                              <w:vAlign w:val="center"/>
                            </w:tcPr>
                            <w:p w14:paraId="4D85FAAF" w14:textId="77777777" w:rsidR="009B14D8" w:rsidRDefault="00000000">
                              <w:pPr>
                                <w:spacing w:after="120"/>
                              </w:pPr>
                              <w:r>
                                <w:rPr>
                                  <w:rFonts w:hint="eastAsia"/>
                                </w:rPr>
                                <w:t>Non-cured group</w:t>
                              </w:r>
                              <w:r>
                                <w:t>(n=118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Merge/>
                              <w:tcBorders>
                                <w:bottom w:val="single" w:sz="4" w:space="0" w:color="auto"/>
                              </w:tcBorders>
                              <w:vAlign w:val="center"/>
                            </w:tcPr>
                            <w:p w14:paraId="27EEF7FF" w14:textId="77777777" w:rsidR="009B14D8" w:rsidRDefault="009B14D8">
                              <w:pPr>
                                <w:spacing w:after="120"/>
                              </w:pPr>
                            </w:p>
                          </w:tc>
                        </w:tr>
                        <w:tr w:rsidR="009B14D8" w14:paraId="10B9C168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tcBorders>
                                <w:top w:val="single" w:sz="4" w:space="0" w:color="auto"/>
                              </w:tcBorders>
                              <w:vAlign w:val="center"/>
                            </w:tcPr>
                            <w:p w14:paraId="201283FD" w14:textId="77777777" w:rsidR="009B14D8" w:rsidRDefault="00000000">
                              <w:pPr>
                                <w:spacing w:after="120"/>
                              </w:pPr>
                              <w:r>
                                <w:t>MONO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tcBorders>
                                <w:top w:val="single" w:sz="4" w:space="0" w:color="auto"/>
                              </w:tcBorders>
                              <w:vAlign w:val="center"/>
                            </w:tcPr>
                            <w:p w14:paraId="015E38F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56(0.43-0.6</w:t>
                              </w:r>
                              <w:r>
                                <w:rPr>
                                  <w:rFonts w:hint="eastAsia"/>
                                </w:rPr>
                                <w:t>9</w:t>
                              </w:r>
                              <w:r>
                                <w:t>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tcBorders>
                                <w:top w:val="single" w:sz="4" w:space="0" w:color="auto"/>
                              </w:tcBorders>
                              <w:vAlign w:val="center"/>
                            </w:tcPr>
                            <w:p w14:paraId="16BBE3C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52(0.41-0.69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tcBorders>
                                <w:top w:val="single" w:sz="4" w:space="0" w:color="auto"/>
                              </w:tcBorders>
                              <w:vAlign w:val="center"/>
                            </w:tcPr>
                            <w:p w14:paraId="411D00F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383</w:t>
                              </w:r>
                            </w:p>
                          </w:tc>
                        </w:tr>
                        <w:tr w:rsidR="009B14D8" w14:paraId="34B249EB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413D763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HGB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g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6DED0819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35.84±12.58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395CAB6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33.71±12.39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3328863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177</w:t>
                              </w:r>
                            </w:p>
                          </w:tc>
                        </w:tr>
                        <w:tr w:rsidR="009B14D8" w14:paraId="1231147A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36CA96F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RBC</w:t>
                              </w:r>
                              <w:r>
                                <w:rPr>
                                  <w:rFonts w:hint="eastAsia"/>
                                </w:rPr>
                                <w:t>,10^12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150E260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4.62±0.39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AD47E2D" w14:textId="77777777" w:rsidR="009B14D8" w:rsidRDefault="00000000">
                              <w:pPr>
                                <w:spacing w:after="120"/>
                              </w:pPr>
                              <w:r>
                                <w:t>4.61±0.41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24F97CAF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712</w:t>
                              </w:r>
                            </w:p>
                          </w:tc>
                        </w:tr>
                        <w:tr w:rsidR="009B14D8" w14:paraId="2FE82F31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7FEB4A0F" w14:textId="77777777" w:rsidR="009B14D8" w:rsidRDefault="00000000">
                              <w:pPr>
                                <w:spacing w:after="120"/>
                              </w:pPr>
                              <w:r>
                                <w:t>NEUT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085151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3.67(2.</w:t>
                              </w:r>
                              <w:r>
                                <w:rPr>
                                  <w:rFonts w:hint="eastAsia"/>
                                </w:rPr>
                                <w:t>90</w:t>
                              </w:r>
                              <w:r>
                                <w:t>-4.68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C85EB25" w14:textId="77777777" w:rsidR="009B14D8" w:rsidRDefault="00000000">
                              <w:pPr>
                                <w:spacing w:after="120"/>
                              </w:pPr>
                              <w:r>
                                <w:t>3.7</w:t>
                              </w:r>
                              <w:r>
                                <w:rPr>
                                  <w:rFonts w:hint="eastAsia"/>
                                </w:rPr>
                                <w:t>7</w:t>
                              </w:r>
                              <w:r>
                                <w:t>(2.87-4.47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089AA63D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806</w:t>
                              </w:r>
                            </w:p>
                          </w:tc>
                        </w:tr>
                        <w:tr w:rsidR="009B14D8" w14:paraId="5F0C7250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79672F65" w14:textId="77777777" w:rsidR="009B14D8" w:rsidRDefault="00000000">
                              <w:pPr>
                                <w:spacing w:after="120"/>
                              </w:pPr>
                              <w:r>
                                <w:t>LYM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6922DE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.81±0.59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30F841C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.61±0.48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3EFF312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04</w:t>
                              </w:r>
                            </w:p>
                          </w:tc>
                        </w:tr>
                        <w:tr w:rsidR="009B14D8" w14:paraId="614D3540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7B8A512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EO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458738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11(0.07-0.18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054CF9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11(0.0</w:t>
                              </w:r>
                              <w:r>
                                <w:rPr>
                                  <w:rFonts w:hint="eastAsia"/>
                                </w:rPr>
                                <w:t>8</w:t>
                              </w:r>
                              <w:r>
                                <w:t>-0.19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60ACD3F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701</w:t>
                              </w:r>
                            </w:p>
                          </w:tc>
                        </w:tr>
                        <w:tr w:rsidR="009B14D8" w14:paraId="2DB62D8F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6A00B5C2" w14:textId="77777777" w:rsidR="009B14D8" w:rsidRDefault="00000000">
                              <w:pPr>
                                <w:spacing w:after="120"/>
                              </w:pPr>
                              <w:r>
                                <w:t>BASO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3849C7B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2(0.01-0.03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17EA094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2(0.01-0.023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71E307F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41</w:t>
                              </w:r>
                            </w:p>
                          </w:tc>
                        </w:tr>
                        <w:tr w:rsidR="009B14D8" w14:paraId="0B43AF88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40FE924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PLT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13D902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244.29±68.29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31CFAEB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245.17±62.04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076D6837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91</w:t>
                              </w:r>
                              <w:r>
                                <w:rPr>
                                  <w:rFonts w:hint="eastAsia"/>
                                </w:rPr>
                                <w:t>5</w:t>
                              </w:r>
                            </w:p>
                          </w:tc>
                        </w:tr>
                        <w:tr w:rsidR="009B14D8" w14:paraId="07FC262B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3EB1B050" w14:textId="77777777" w:rsidR="009B14D8" w:rsidRDefault="00000000">
                              <w:pPr>
                                <w:spacing w:after="120"/>
                              </w:pPr>
                              <w:r>
                                <w:t>HCT</w:t>
                              </w:r>
                              <w:r>
                                <w:rPr>
                                  <w:rFonts w:hint="eastAsia"/>
                                </w:rPr>
                                <w:t>,L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41C5BC39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41±0.03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9D2C00E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40±0.03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051EC1C4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80</w:t>
                              </w:r>
                            </w:p>
                          </w:tc>
                        </w:tr>
                        <w:tr w:rsidR="009B14D8" w14:paraId="7CED83C0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6F50E84E" w14:textId="77777777" w:rsidR="009B14D8" w:rsidRDefault="00000000">
                              <w:pPr>
                                <w:spacing w:after="120"/>
                              </w:pPr>
                              <w:r>
                                <w:t>MCV</w:t>
                              </w:r>
                              <w:r>
                                <w:rPr>
                                  <w:rFonts w:hint="eastAsia"/>
                                </w:rPr>
                                <w:t>,f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0DECEA6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90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(86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-92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4E85065" w14:textId="77777777" w:rsidR="009B14D8" w:rsidRDefault="00000000">
                              <w:pPr>
                                <w:spacing w:after="120"/>
                              </w:pPr>
                              <w:r>
                                <w:t>87.98±5.06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6F6125A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24</w:t>
                              </w:r>
                            </w:p>
                          </w:tc>
                        </w:tr>
                        <w:tr w:rsidR="009B14D8" w14:paraId="63385CD7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3EE45D1A" w14:textId="77777777" w:rsidR="009B14D8" w:rsidRDefault="00000000">
                              <w:pPr>
                                <w:spacing w:after="120"/>
                              </w:pPr>
                              <w:r>
                                <w:t>MCH</w:t>
                              </w:r>
                              <w:r>
                                <w:rPr>
                                  <w:rFonts w:hint="eastAsia"/>
                                </w:rPr>
                                <w:t>,pg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9D48E21" w14:textId="77777777" w:rsidR="009B14D8" w:rsidRDefault="00000000">
                              <w:pPr>
                                <w:spacing w:after="120"/>
                              </w:pPr>
                              <w:r>
                                <w:t>30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(28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-31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4A5D601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29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(28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-30</w:t>
                              </w:r>
                              <w:r>
                                <w:rPr>
                                  <w:rFonts w:hint="eastAsia"/>
                                </w:rPr>
                                <w:t>.00</w:t>
                              </w:r>
                              <w:r>
                                <w:t>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7B3CB6A9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068</w:t>
                              </w:r>
                            </w:p>
                          </w:tc>
                        </w:tr>
                        <w:tr w:rsidR="009B14D8" w14:paraId="71A2C54D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044E903B" w14:textId="77777777" w:rsidR="009B14D8" w:rsidRDefault="00000000">
                              <w:pPr>
                                <w:spacing w:after="120"/>
                              </w:pPr>
                              <w:r>
                                <w:t>MCHC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g/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54FFDF0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329.96±10.82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771C0733" w14:textId="77777777" w:rsidR="009B14D8" w:rsidRDefault="00000000">
                              <w:pPr>
                                <w:spacing w:after="120"/>
                              </w:pPr>
                              <w:r>
                                <w:t>330.69±10.51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094D32CE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58</w:t>
                              </w:r>
                              <w:r>
                                <w:rPr>
                                  <w:rFonts w:hint="eastAsia"/>
                                </w:rPr>
                                <w:t>7</w:t>
                              </w:r>
                            </w:p>
                          </w:tc>
                        </w:tr>
                        <w:tr w:rsidR="009B14D8" w14:paraId="583CC7FC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0C780B3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PCT</w:t>
                              </w:r>
                              <w:r>
                                <w:rPr>
                                  <w:rFonts w:hint="eastAsia"/>
                                </w:rPr>
                                <w:t>,%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74531AB7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25(0.2</w:t>
                              </w: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-0.28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3334C13D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26±0.06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09E60439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431</w:t>
                              </w:r>
                            </w:p>
                          </w:tc>
                        </w:tr>
                        <w:tr w:rsidR="009B14D8" w14:paraId="77977C4A" w14:textId="77777777">
                          <w:trPr>
                            <w:trHeight w:val="312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2ED1011D" w14:textId="77777777" w:rsidR="009B14D8" w:rsidRDefault="00000000">
                              <w:pPr>
                                <w:spacing w:after="120"/>
                              </w:pPr>
                              <w:r>
                                <w:t>PDW</w:t>
                              </w:r>
                              <w:r>
                                <w:rPr>
                                  <w:rFonts w:hint="eastAsia"/>
                                </w:rPr>
                                <w:t>,%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232484F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2.05(10.7</w:t>
                              </w: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-13.4</w:t>
                              </w: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)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4B0D998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1.7</w:t>
                              </w: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(10.85-13.45)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63C78072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883</w:t>
                              </w:r>
                            </w:p>
                          </w:tc>
                        </w:tr>
                        <w:tr w:rsidR="009B14D8" w14:paraId="1EF129FA" w14:textId="77777777">
                          <w:trPr>
                            <w:trHeight w:val="329"/>
                            <w:jc w:val="center"/>
                          </w:trPr>
                          <w:tc>
                            <w:tcPr>
                              <w:tcW w:w="1828" w:type="dxa"/>
                              <w:vAlign w:val="center"/>
                            </w:tcPr>
                            <w:p w14:paraId="09880BC9" w14:textId="77777777" w:rsidR="009B14D8" w:rsidRDefault="00000000">
                              <w:pPr>
                                <w:spacing w:after="120"/>
                              </w:pPr>
                              <w:r>
                                <w:t>MPV</w:t>
                              </w:r>
                              <w:r>
                                <w:rPr>
                                  <w:rFonts w:hint="eastAsia"/>
                                </w:rPr>
                                <w:t>,fL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4338DCE2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0.45±1.08</w:t>
                              </w:r>
                            </w:p>
                          </w:tc>
                          <w:tc>
                            <w:tcPr>
                              <w:tcW w:w="2510" w:type="dxa"/>
                              <w:vAlign w:val="center"/>
                            </w:tcPr>
                            <w:p w14:paraId="777EB326" w14:textId="77777777" w:rsidR="009B14D8" w:rsidRDefault="00000000">
                              <w:pPr>
                                <w:spacing w:after="120"/>
                              </w:pPr>
                              <w:r>
                                <w:t>10.49±1.07</w:t>
                              </w:r>
                            </w:p>
                          </w:tc>
                          <w:tc>
                            <w:tcPr>
                              <w:tcW w:w="1161" w:type="dxa"/>
                              <w:vAlign w:val="center"/>
                            </w:tcPr>
                            <w:p w14:paraId="52ABABF8" w14:textId="77777777" w:rsidR="009B14D8" w:rsidRDefault="00000000">
                              <w:pPr>
                                <w:spacing w:after="120"/>
                              </w:pPr>
                              <w:r>
                                <w:t>0.849</w:t>
                              </w:r>
                            </w:p>
                          </w:tc>
                        </w:tr>
                      </w:tbl>
                      <w:p w14:paraId="24E43057" w14:textId="77777777" w:rsidR="009B14D8" w:rsidRDefault="009B14D8"/>
                    </w:txbxContent>
                  </v:textbox>
                </v:shape>
                <v:shape id="文本框 37" o:spid="_x0000_s1033" type="#_x0000_t202" style="position:absolute;left:2962;top:45515;width:7900;height:1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/Ie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Wz4En6ATK8AAAD//wMAUEsBAi0AFAAGAAgAAAAhANvh9svuAAAAhQEAABMAAAAAAAAAAAAA&#10;AAAAAAAAAFtDb250ZW50X1R5cGVzXS54bWxQSwECLQAUAAYACAAAACEAWvQsW78AAAAVAQAACwAA&#10;AAAAAAAAAAAAAAAfAQAAX3JlbHMvLnJlbHNQSwECLQAUAAYACAAAACEApv/yHsMAAADbAAAADwAA&#10;AAAAAAAAAAAAAAAHAgAAZHJzL2Rvd25yZXYueG1sUEsFBgAAAAADAAMAtwAAAPcCAAAAAA==&#10;" fillcolor="white [3201]" stroked="f" strokeweight=".5pt">
                  <v:textbox>
                    <w:txbxContent>
                      <w:p w14:paraId="09301555" w14:textId="77777777" w:rsidR="009B14D8" w:rsidRDefault="00000000">
                        <w:pPr>
                          <w:spacing w:before="0" w:after="0"/>
                          <w:rPr>
                            <w:sz w:val="18"/>
                            <w:szCs w:val="21"/>
                          </w:rPr>
                        </w:pPr>
                        <w:r>
                          <w:rPr>
                            <w:rFonts w:hint="eastAsia"/>
                            <w:sz w:val="18"/>
                            <w:szCs w:val="21"/>
                          </w:rPr>
                          <w:t>No d</w:t>
                        </w:r>
                        <w:r>
                          <w:rPr>
                            <w:sz w:val="18"/>
                            <w:szCs w:val="21"/>
                          </w:rPr>
                          <w:t xml:space="preserve">ifference in monocyte, </w:t>
                        </w:r>
                        <w:r>
                          <w:rPr>
                            <w:rFonts w:hint="eastAsia"/>
                            <w:sz w:val="18"/>
                            <w:szCs w:val="21"/>
                          </w:rPr>
                          <w:t>red blood cell</w:t>
                        </w:r>
                        <w:r>
                          <w:rPr>
                            <w:sz w:val="18"/>
                            <w:szCs w:val="21"/>
                          </w:rPr>
                          <w:t>, platelet and hematocrit were statistically significant in univariate analysis.</w:t>
                        </w:r>
                      </w:p>
                      <w:p w14:paraId="14AF1182" w14:textId="77777777" w:rsidR="009B14D8" w:rsidRDefault="00000000">
                        <w:pPr>
                          <w:spacing w:before="0" w:after="0"/>
                          <w:rPr>
                            <w:sz w:val="18"/>
                            <w:szCs w:val="21"/>
                          </w:rPr>
                        </w:pPr>
                        <w:r>
                          <w:rPr>
                            <w:sz w:val="18"/>
                            <w:szCs w:val="21"/>
                          </w:rPr>
                          <w:t>P&lt;0.05 is considered statistically significant.</w:t>
                        </w:r>
                      </w:p>
                      <w:p w14:paraId="1B3F6179" w14:textId="77777777" w:rsidR="009B14D8" w:rsidRDefault="00000000">
                        <w:pPr>
                          <w:spacing w:before="0" w:after="0"/>
                          <w:rPr>
                            <w:sz w:val="18"/>
                            <w:szCs w:val="21"/>
                          </w:rPr>
                        </w:pPr>
                        <w:bookmarkStart w:id="3" w:name="OLE_LINK2"/>
                        <w:r>
                          <w:rPr>
                            <w:sz w:val="18"/>
                            <w:szCs w:val="21"/>
                          </w:rPr>
                          <w:t>Abbreviations:</w:t>
                        </w:r>
                        <w:bookmarkEnd w:id="3"/>
                        <w:r>
                          <w:rPr>
                            <w:rFonts w:hint="eastAsia"/>
                            <w:sz w:val="18"/>
                            <w:szCs w:val="21"/>
                          </w:rPr>
                          <w:t>MONO,monocyte; HGB,hemoglobin; RBC,red blood cell; NEUT,neutrophil; LYM,lymphocyte; EO,eosinophil; BASO,basophil; PLT,platelet; HCT,Hematocrit; MCV,mean corpuscular volume; MCHC,Mean hemoglobin concentration; PCT,platelet crit; PDW,platelet distribution width; MPV,mean platelet volume.</w:t>
                        </w:r>
                      </w:p>
                      <w:p w14:paraId="698B301A" w14:textId="77777777" w:rsidR="009B14D8" w:rsidRDefault="009B14D8"/>
                    </w:txbxContent>
                  </v:textbox>
                </v:shape>
              </v:group>
            </w:pict>
          </mc:Fallback>
        </mc:AlternateContent>
      </w:r>
    </w:p>
    <w:p w14:paraId="2C3F1255" w14:textId="77777777" w:rsidR="009B14D8" w:rsidRDefault="009B14D8">
      <w:pPr>
        <w:spacing w:before="240"/>
      </w:pPr>
    </w:p>
    <w:p w14:paraId="0AAF011A" w14:textId="77777777" w:rsidR="009B14D8" w:rsidRDefault="009B14D8"/>
    <w:p w14:paraId="76C9FB17" w14:textId="77777777" w:rsidR="009B14D8" w:rsidRDefault="009B14D8"/>
    <w:p w14:paraId="3DB2877C" w14:textId="77777777" w:rsidR="009B14D8" w:rsidRDefault="009B14D8"/>
    <w:p w14:paraId="050469B5" w14:textId="77777777" w:rsidR="009B14D8" w:rsidRDefault="009B14D8"/>
    <w:p w14:paraId="1557E713" w14:textId="77777777" w:rsidR="009B14D8" w:rsidRDefault="009B14D8"/>
    <w:p w14:paraId="68487EB8" w14:textId="77777777" w:rsidR="009B14D8" w:rsidRDefault="009B14D8"/>
    <w:p w14:paraId="4032493D" w14:textId="77777777" w:rsidR="009B14D8" w:rsidRDefault="009B14D8"/>
    <w:p w14:paraId="64306E51" w14:textId="77777777" w:rsidR="009B14D8" w:rsidRDefault="009B14D8"/>
    <w:p w14:paraId="31050C5E" w14:textId="77777777" w:rsidR="009B14D8" w:rsidRDefault="009B14D8"/>
    <w:p w14:paraId="29B83E0D" w14:textId="77777777" w:rsidR="009B14D8" w:rsidRDefault="009B14D8"/>
    <w:p w14:paraId="1C3152A4" w14:textId="77777777" w:rsidR="009B14D8" w:rsidRDefault="009B14D8"/>
    <w:p w14:paraId="2B3C0FDB" w14:textId="77777777" w:rsidR="009B14D8" w:rsidRDefault="009B14D8"/>
    <w:p w14:paraId="3A3919D4" w14:textId="77777777" w:rsidR="009B14D8" w:rsidRDefault="009B14D8"/>
    <w:p w14:paraId="3BA0A89E" w14:textId="77777777" w:rsidR="009B14D8" w:rsidRDefault="009B14D8"/>
    <w:p w14:paraId="1D717DA2" w14:textId="77777777" w:rsidR="009B14D8" w:rsidRDefault="009B14D8"/>
    <w:p w14:paraId="25ED673A" w14:textId="77777777" w:rsidR="009B14D8" w:rsidRDefault="009B14D8"/>
    <w:p w14:paraId="1F9DD877" w14:textId="77777777" w:rsidR="009B14D8" w:rsidRDefault="009B14D8"/>
    <w:p w14:paraId="05861025" w14:textId="77777777" w:rsidR="009B14D8" w:rsidRDefault="009B14D8"/>
    <w:p w14:paraId="032616CA" w14:textId="77777777" w:rsidR="009B14D8" w:rsidRDefault="009B14D8"/>
    <w:p w14:paraId="6744F176" w14:textId="77777777" w:rsidR="009B14D8" w:rsidRDefault="009B14D8"/>
    <w:p w14:paraId="5AF030E8" w14:textId="77777777" w:rsidR="009B14D8" w:rsidRDefault="009B14D8"/>
    <w:p w14:paraId="4B911A7C" w14:textId="77777777" w:rsidR="009B14D8" w:rsidRDefault="00000000">
      <w:r>
        <w:br w:type="page"/>
      </w:r>
    </w:p>
    <w:p w14:paraId="18B1D799" w14:textId="77777777" w:rsidR="009B14D8" w:rsidRDefault="00000000">
      <w:pPr>
        <w:ind w:firstLine="424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537DCA6" wp14:editId="3B18AB8A">
                <wp:simplePos x="0" y="0"/>
                <wp:positionH relativeFrom="column">
                  <wp:posOffset>231775</wp:posOffset>
                </wp:positionH>
                <wp:positionV relativeFrom="paragraph">
                  <wp:posOffset>519430</wp:posOffset>
                </wp:positionV>
                <wp:extent cx="5527040" cy="2484120"/>
                <wp:effectExtent l="0" t="0" r="10160" b="5080"/>
                <wp:wrapNone/>
                <wp:docPr id="78" name="组合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7040" cy="2484019"/>
                          <a:chOff x="2740" y="53286"/>
                          <a:chExt cx="8704" cy="1552"/>
                        </a:xfrm>
                      </wpg:grpSpPr>
                      <wps:wsp>
                        <wps:cNvPr id="79" name="文本框 38"/>
                        <wps:cNvSpPr txBox="1"/>
                        <wps:spPr>
                          <a:xfrm>
                            <a:off x="2877" y="53286"/>
                            <a:ext cx="8293" cy="3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5EC5BA" w14:textId="18E14103" w:rsidR="009B14D8" w:rsidRDefault="00000000">
                              <w:pPr>
                                <w:spacing w:after="120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Supplementary table 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3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 Multivariate logistics analysis of the correlation between MONO and poor prognosis</w:t>
                              </w:r>
                            </w:p>
                            <w:p w14:paraId="0BD46011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0" name="文本框 39"/>
                        <wps:cNvSpPr txBox="1"/>
                        <wps:spPr>
                          <a:xfrm>
                            <a:off x="2740" y="53604"/>
                            <a:ext cx="8704" cy="101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tbl>
                              <w:tblPr>
                                <w:tblStyle w:val="TableGrid"/>
                                <w:tblW w:w="8629" w:type="dxa"/>
                                <w:tblBorders>
                                  <w:left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884"/>
                                <w:gridCol w:w="2391"/>
                                <w:gridCol w:w="954"/>
                                <w:gridCol w:w="2369"/>
                                <w:gridCol w:w="1031"/>
                              </w:tblGrid>
                              <w:tr w:rsidR="009B14D8" w14:paraId="24C49489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bottom w:val="single" w:sz="4" w:space="0" w:color="auto"/>
                                    </w:tcBorders>
                                  </w:tcPr>
                                  <w:p w14:paraId="694708B7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 w:rsidRPr="0052047C">
                                      <w:rPr>
                                        <w:szCs w:val="24"/>
                                      </w:rPr>
                                      <w:t>Factor</w:t>
                                    </w:r>
                                  </w:p>
                                </w:tc>
                                <w:tc>
                                  <w:tcPr>
                                    <w:tcW w:w="2391" w:type="dxa"/>
                                    <w:tcBorders>
                                      <w:bottom w:val="single" w:sz="4" w:space="0" w:color="auto"/>
                                    </w:tcBorders>
                                  </w:tcPr>
                                  <w:p w14:paraId="65264266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OR(95%CI)</w:t>
                                    </w:r>
                                  </w:p>
                                </w:tc>
                                <w:tc>
                                  <w:tcPr>
                                    <w:tcW w:w="954" w:type="dxa"/>
                                    <w:tcBorders>
                                      <w:bottom w:val="single" w:sz="4" w:space="0" w:color="auto"/>
                                    </w:tcBorders>
                                  </w:tcPr>
                                  <w:p w14:paraId="07CE2ECE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P</w:t>
                                    </w:r>
                                    <w:r>
                                      <w:rPr>
                                        <w:vertAlign w:val="superscript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Value</w:t>
                                    </w:r>
                                  </w:p>
                                </w:tc>
                                <w:tc>
                                  <w:tcPr>
                                    <w:tcW w:w="2369" w:type="dxa"/>
                                    <w:tcBorders>
                                      <w:bottom w:val="single" w:sz="4" w:space="0" w:color="auto"/>
                                    </w:tcBorders>
                                  </w:tcPr>
                                  <w:p w14:paraId="0BE64FF5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OR1(95%CI)</w:t>
                                    </w:r>
                                  </w:p>
                                </w:tc>
                                <w:tc>
                                  <w:tcPr>
                                    <w:tcW w:w="1031" w:type="dxa"/>
                                    <w:tcBorders>
                                      <w:bottom w:val="single" w:sz="4" w:space="0" w:color="auto"/>
                                    </w:tcBorders>
                                  </w:tcPr>
                                  <w:p w14:paraId="1D96298C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P</w:t>
                                    </w:r>
                                    <w:r>
                                      <w:rPr>
                                        <w:vertAlign w:val="superscript"/>
                                      </w:rPr>
                                      <w:t>b</w:t>
                                    </w:r>
                                    <w:r>
                                      <w:t xml:space="preserve"> Value</w:t>
                                    </w:r>
                                  </w:p>
                                </w:tc>
                              </w:tr>
                              <w:tr w:rsidR="009B14D8" w14:paraId="3FB54E1E" w14:textId="77777777" w:rsidTr="0052047C">
                                <w:trPr>
                                  <w:trHeight w:val="90"/>
                                </w:trPr>
                                <w:tc>
                                  <w:tcPr>
                                    <w:tcW w:w="1884" w:type="dxa"/>
                                    <w:tcBorders>
                                      <w:top w:val="single" w:sz="4" w:space="0" w:color="auto"/>
                                      <w:bottom w:val="nil"/>
                                    </w:tcBorders>
                                  </w:tcPr>
                                  <w:p w14:paraId="248319D9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MONO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t>10^9/L</w:t>
                                    </w:r>
                                  </w:p>
                                </w:tc>
                                <w:tc>
                                  <w:tcPr>
                                    <w:tcW w:w="2391" w:type="dxa"/>
                                    <w:tcBorders>
                                      <w:top w:val="single" w:sz="4" w:space="0" w:color="auto"/>
                                      <w:bottom w:val="nil"/>
                                    </w:tcBorders>
                                  </w:tcPr>
                                  <w:p w14:paraId="548357A6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10.206(2.451-42.497)</w:t>
                                    </w:r>
                                  </w:p>
                                </w:tc>
                                <w:tc>
                                  <w:tcPr>
                                    <w:tcW w:w="954" w:type="dxa"/>
                                    <w:tcBorders>
                                      <w:top w:val="single" w:sz="4" w:space="0" w:color="auto"/>
                                      <w:bottom w:val="nil"/>
                                    </w:tcBorders>
                                  </w:tcPr>
                                  <w:p w14:paraId="4DC64F86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2369" w:type="dxa"/>
                                    <w:tcBorders>
                                      <w:top w:val="single" w:sz="4" w:space="0" w:color="auto"/>
                                      <w:bottom w:val="nil"/>
                                    </w:tcBorders>
                                  </w:tcPr>
                                  <w:p w14:paraId="4BE5A7D0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10.714(2.349-48.872)</w:t>
                                    </w:r>
                                  </w:p>
                                </w:tc>
                                <w:tc>
                                  <w:tcPr>
                                    <w:tcW w:w="1031" w:type="dxa"/>
                                    <w:tcBorders>
                                      <w:top w:val="single" w:sz="4" w:space="0" w:color="auto"/>
                                      <w:bottom w:val="nil"/>
                                    </w:tcBorders>
                                  </w:tcPr>
                                  <w:p w14:paraId="4463B220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002</w:t>
                                    </w:r>
                                  </w:p>
                                </w:tc>
                              </w:tr>
                              <w:tr w:rsidR="009B14D8" w14:paraId="2A75F817" w14:textId="77777777" w:rsidTr="0052047C">
                                <w:tc>
                                  <w:tcPr>
                                    <w:tcW w:w="1884" w:type="dxa"/>
                                    <w:tcBorders>
                                      <w:top w:val="nil"/>
                                    </w:tcBorders>
                                  </w:tcPr>
                                  <w:p w14:paraId="29829C3B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HGB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cs="Times New Roman"/>
                                        <w:color w:val="000000"/>
                                        <w:szCs w:val="21"/>
                                      </w:rPr>
                                      <w:t>g/L</w:t>
                                    </w:r>
                                  </w:p>
                                </w:tc>
                                <w:tc>
                                  <w:tcPr>
                                    <w:tcW w:w="2391" w:type="dxa"/>
                                    <w:tcBorders>
                                      <w:top w:val="nil"/>
                                    </w:tcBorders>
                                  </w:tcPr>
                                  <w:p w14:paraId="12B05A47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982(0.957-1.009)</w:t>
                                    </w:r>
                                  </w:p>
                                </w:tc>
                                <w:tc>
                                  <w:tcPr>
                                    <w:tcW w:w="954" w:type="dxa"/>
                                    <w:tcBorders>
                                      <w:top w:val="nil"/>
                                    </w:tcBorders>
                                  </w:tcPr>
                                  <w:p w14:paraId="12841D47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187</w:t>
                                    </w:r>
                                  </w:p>
                                </w:tc>
                                <w:tc>
                                  <w:tcPr>
                                    <w:tcW w:w="2369" w:type="dxa"/>
                                    <w:tcBorders>
                                      <w:top w:val="nil"/>
                                    </w:tcBorders>
                                  </w:tcPr>
                                  <w:p w14:paraId="7163EB35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984(0.957-1.012)</w:t>
                                    </w:r>
                                  </w:p>
                                </w:tc>
                                <w:tc>
                                  <w:tcPr>
                                    <w:tcW w:w="1031" w:type="dxa"/>
                                    <w:tcBorders>
                                      <w:top w:val="nil"/>
                                    </w:tcBorders>
                                  </w:tcPr>
                                  <w:p w14:paraId="214335DC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253</w:t>
                                    </w:r>
                                  </w:p>
                                </w:tc>
                              </w:tr>
                              <w:tr w:rsidR="009B14D8" w14:paraId="3B0FF62C" w14:textId="77777777" w:rsidTr="0052047C">
                                <w:tc>
                                  <w:tcPr>
                                    <w:tcW w:w="1884" w:type="dxa"/>
                                  </w:tcPr>
                                  <w:p w14:paraId="0ABB428E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RBC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,10^12/L</w:t>
                                    </w:r>
                                  </w:p>
                                </w:tc>
                                <w:tc>
                                  <w:tcPr>
                                    <w:tcW w:w="2391" w:type="dxa"/>
                                  </w:tcPr>
                                  <w:p w14:paraId="4CF4FDE7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665(0.300-1.476)</w:t>
                                    </w:r>
                                  </w:p>
                                </w:tc>
                                <w:tc>
                                  <w:tcPr>
                                    <w:tcW w:w="954" w:type="dxa"/>
                                  </w:tcPr>
                                  <w:p w14:paraId="6DBD6939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316</w:t>
                                    </w:r>
                                  </w:p>
                                </w:tc>
                                <w:tc>
                                  <w:tcPr>
                                    <w:tcW w:w="2369" w:type="dxa"/>
                                  </w:tcPr>
                                  <w:p w14:paraId="167A958A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654(0.288-1.487)</w:t>
                                    </w:r>
                                  </w:p>
                                </w:tc>
                                <w:tc>
                                  <w:tcPr>
                                    <w:tcW w:w="1031" w:type="dxa"/>
                                  </w:tcPr>
                                  <w:p w14:paraId="77C77CE9" w14:textId="77777777" w:rsidR="009B14D8" w:rsidRDefault="00000000">
                                    <w:pPr>
                                      <w:spacing w:after="120"/>
                                      <w:jc w:val="center"/>
                                    </w:pPr>
                                    <w:r>
                                      <w:t>0.311</w:t>
                                    </w:r>
                                  </w:p>
                                </w:tc>
                              </w:tr>
                            </w:tbl>
                            <w:p w14:paraId="6E63D5D1" w14:textId="77777777" w:rsidR="009B14D8" w:rsidRDefault="009B14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1" name="文本框 40"/>
                        <wps:cNvSpPr txBox="1"/>
                        <wps:spPr>
                          <a:xfrm>
                            <a:off x="2762" y="54602"/>
                            <a:ext cx="8585" cy="2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0F97F2" w14:textId="77777777" w:rsidR="009B14D8" w:rsidRDefault="00000000">
                              <w:pPr>
                                <w:spacing w:before="0"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In multivariate logistics analysis, MONO was a risk factor for poor prognosis.</w:t>
                              </w:r>
                            </w:p>
                            <w:p w14:paraId="2F44F2AF" w14:textId="77777777" w:rsidR="009B14D8" w:rsidRDefault="00000000">
                              <w:pPr>
                                <w:spacing w:before="0"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After adjusting for age and sex, MONO remained an independent risk factor for poor prognosi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37DCA6" id="组合 78" o:spid="_x0000_s1034" style="position:absolute;left:0;text-align:left;margin-left:18.25pt;margin-top:40.9pt;width:435.2pt;height:195.6pt;z-index:251662336" coordorigin="2740,53286" coordsize="8704,15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">
                <v:shape id="文本框 38" o:spid="_x0000_s1035" type="#_x0000_t202" style="position:absolute;left:2877;top:53286;width:8293;height: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" fillcolor="white [3201]" stroked="f" strokeweight=".5pt">
                  <v:textbox>
                    <w:txbxContent>
                      <w:p w14:paraId="615EC5BA" w14:textId="18E14103" w:rsidR="009B14D8" w:rsidRDefault="00000000">
                        <w:pPr>
                          <w:spacing w:after="120"/>
                        </w:pPr>
                        <w:r>
                          <w:rPr>
                            <w:rFonts w:hint="eastAsia"/>
                          </w:rPr>
                          <w:t xml:space="preserve">Supplementary table 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3</w:t>
                        </w:r>
                        <w:r>
                          <w:rPr>
                            <w:rFonts w:hint="eastAsia"/>
                          </w:rPr>
                          <w:t xml:space="preserve">  Multivariate logistics analysis of the correlation between MONO and poor prognosis</w:t>
                        </w:r>
                      </w:p>
                      <w:p w14:paraId="0BD46011" w14:textId="77777777" w:rsidR="009B14D8" w:rsidRDefault="009B14D8"/>
                    </w:txbxContent>
                  </v:textbox>
                </v:shape>
                <v:shape id="文本框 39" o:spid="_x0000_s1036" type="#_x0000_t202" style="position:absolute;left:2740;top:53604;width:8704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" fillcolor="white [3201]" stroked="f" strokeweight=".5pt">
                  <v:textbox>
                    <w:txbxContent>
                      <w:tbl>
                        <w:tblPr>
                          <w:tblStyle w:val="TableGrid"/>
                          <w:tblW w:w="8629" w:type="dxa"/>
                          <w:tblBorders>
                            <w:left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884"/>
                          <w:gridCol w:w="2391"/>
                          <w:gridCol w:w="954"/>
                          <w:gridCol w:w="2369"/>
                          <w:gridCol w:w="1031"/>
                        </w:tblGrid>
                        <w:tr w:rsidR="009B14D8" w14:paraId="24C49489" w14:textId="77777777" w:rsidTr="0052047C">
                          <w:tc>
                            <w:tcPr>
                              <w:tcW w:w="1884" w:type="dxa"/>
                              <w:tcBorders>
                                <w:bottom w:val="single" w:sz="4" w:space="0" w:color="auto"/>
                              </w:tcBorders>
                            </w:tcPr>
                            <w:p w14:paraId="694708B7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 w:rsidRPr="0052047C">
                                <w:rPr>
                                  <w:szCs w:val="24"/>
                                </w:rPr>
                                <w:t>Factor</w:t>
                              </w:r>
                            </w:p>
                          </w:tc>
                          <w:tc>
                            <w:tcPr>
                              <w:tcW w:w="2391" w:type="dxa"/>
                              <w:tcBorders>
                                <w:bottom w:val="single" w:sz="4" w:space="0" w:color="auto"/>
                              </w:tcBorders>
                            </w:tcPr>
                            <w:p w14:paraId="65264266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OR(95%CI)</w:t>
                              </w:r>
                            </w:p>
                          </w:tc>
                          <w:tc>
                            <w:tcPr>
                              <w:tcW w:w="954" w:type="dxa"/>
                              <w:tcBorders>
                                <w:bottom w:val="single" w:sz="4" w:space="0" w:color="auto"/>
                              </w:tcBorders>
                            </w:tcPr>
                            <w:p w14:paraId="07CE2ECE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P</w:t>
                              </w:r>
                              <w:r>
                                <w:rPr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Value</w:t>
                              </w:r>
                            </w:p>
                          </w:tc>
                          <w:tc>
                            <w:tcPr>
                              <w:tcW w:w="2369" w:type="dxa"/>
                              <w:tcBorders>
                                <w:bottom w:val="single" w:sz="4" w:space="0" w:color="auto"/>
                              </w:tcBorders>
                            </w:tcPr>
                            <w:p w14:paraId="0BE64FF5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OR1(95%CI)</w:t>
                              </w:r>
                            </w:p>
                          </w:tc>
                          <w:tc>
                            <w:tcPr>
                              <w:tcW w:w="1031" w:type="dxa"/>
                              <w:tcBorders>
                                <w:bottom w:val="single" w:sz="4" w:space="0" w:color="auto"/>
                              </w:tcBorders>
                            </w:tcPr>
                            <w:p w14:paraId="1D96298C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P</w:t>
                              </w:r>
                              <w:r>
                                <w:rPr>
                                  <w:vertAlign w:val="superscript"/>
                                </w:rPr>
                                <w:t>b</w:t>
                              </w:r>
                              <w:r>
                                <w:t xml:space="preserve"> Value</w:t>
                              </w:r>
                            </w:p>
                          </w:tc>
                        </w:tr>
                        <w:tr w:rsidR="009B14D8" w14:paraId="3FB54E1E" w14:textId="77777777" w:rsidTr="0052047C">
                          <w:trPr>
                            <w:trHeight w:val="90"/>
                          </w:trPr>
                          <w:tc>
                            <w:tcPr>
                              <w:tcW w:w="1884" w:type="dxa"/>
                              <w:tcBorders>
                                <w:top w:val="single" w:sz="4" w:space="0" w:color="auto"/>
                                <w:bottom w:val="nil"/>
                              </w:tcBorders>
                            </w:tcPr>
                            <w:p w14:paraId="248319D9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MONO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t>10^9/L</w:t>
                              </w:r>
                            </w:p>
                          </w:tc>
                          <w:tc>
                            <w:tcPr>
                              <w:tcW w:w="2391" w:type="dxa"/>
                              <w:tcBorders>
                                <w:top w:val="single" w:sz="4" w:space="0" w:color="auto"/>
                                <w:bottom w:val="nil"/>
                              </w:tcBorders>
                            </w:tcPr>
                            <w:p w14:paraId="548357A6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10.206(2.451-42.497)</w:t>
                              </w:r>
                            </w:p>
                          </w:tc>
                          <w:tc>
                            <w:tcPr>
                              <w:tcW w:w="954" w:type="dxa"/>
                              <w:tcBorders>
                                <w:top w:val="single" w:sz="4" w:space="0" w:color="auto"/>
                                <w:bottom w:val="nil"/>
                              </w:tcBorders>
                            </w:tcPr>
                            <w:p w14:paraId="4DC64F86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001</w:t>
                              </w:r>
                            </w:p>
                          </w:tc>
                          <w:tc>
                            <w:tcPr>
                              <w:tcW w:w="2369" w:type="dxa"/>
                              <w:tcBorders>
                                <w:top w:val="single" w:sz="4" w:space="0" w:color="auto"/>
                                <w:bottom w:val="nil"/>
                              </w:tcBorders>
                            </w:tcPr>
                            <w:p w14:paraId="4BE5A7D0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10.714(2.349-48.872)</w:t>
                              </w:r>
                            </w:p>
                          </w:tc>
                          <w:tc>
                            <w:tcPr>
                              <w:tcW w:w="1031" w:type="dxa"/>
                              <w:tcBorders>
                                <w:top w:val="single" w:sz="4" w:space="0" w:color="auto"/>
                                <w:bottom w:val="nil"/>
                              </w:tcBorders>
                            </w:tcPr>
                            <w:p w14:paraId="4463B220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002</w:t>
                              </w:r>
                            </w:p>
                          </w:tc>
                        </w:tr>
                        <w:tr w:rsidR="009B14D8" w14:paraId="2A75F817" w14:textId="77777777" w:rsidTr="0052047C">
                          <w:tc>
                            <w:tcPr>
                              <w:tcW w:w="1884" w:type="dxa"/>
                              <w:tcBorders>
                                <w:top w:val="nil"/>
                              </w:tcBorders>
                            </w:tcPr>
                            <w:p w14:paraId="29829C3B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HGB</w:t>
                              </w:r>
                              <w:r>
                                <w:rPr>
                                  <w:rFonts w:hint="eastAsia"/>
                                </w:rPr>
                                <w:t>,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g/L</w:t>
                              </w:r>
                            </w:p>
                          </w:tc>
                          <w:tc>
                            <w:tcPr>
                              <w:tcW w:w="2391" w:type="dxa"/>
                              <w:tcBorders>
                                <w:top w:val="nil"/>
                              </w:tcBorders>
                            </w:tcPr>
                            <w:p w14:paraId="12B05A47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982(0.957-1.009)</w:t>
                              </w:r>
                            </w:p>
                          </w:tc>
                          <w:tc>
                            <w:tcPr>
                              <w:tcW w:w="954" w:type="dxa"/>
                              <w:tcBorders>
                                <w:top w:val="nil"/>
                              </w:tcBorders>
                            </w:tcPr>
                            <w:p w14:paraId="12841D47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187</w:t>
                              </w:r>
                            </w:p>
                          </w:tc>
                          <w:tc>
                            <w:tcPr>
                              <w:tcW w:w="2369" w:type="dxa"/>
                              <w:tcBorders>
                                <w:top w:val="nil"/>
                              </w:tcBorders>
                            </w:tcPr>
                            <w:p w14:paraId="7163EB35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984(0.957-1.012)</w:t>
                              </w:r>
                            </w:p>
                          </w:tc>
                          <w:tc>
                            <w:tcPr>
                              <w:tcW w:w="1031" w:type="dxa"/>
                              <w:tcBorders>
                                <w:top w:val="nil"/>
                              </w:tcBorders>
                            </w:tcPr>
                            <w:p w14:paraId="214335DC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253</w:t>
                              </w:r>
                            </w:p>
                          </w:tc>
                        </w:tr>
                        <w:tr w:rsidR="009B14D8" w14:paraId="3B0FF62C" w14:textId="77777777" w:rsidTr="0052047C">
                          <w:tc>
                            <w:tcPr>
                              <w:tcW w:w="1884" w:type="dxa"/>
                            </w:tcPr>
                            <w:p w14:paraId="0ABB428E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RBC</w:t>
                              </w:r>
                              <w:r>
                                <w:rPr>
                                  <w:rFonts w:hint="eastAsia"/>
                                </w:rPr>
                                <w:t>,10^12/L</w:t>
                              </w:r>
                            </w:p>
                          </w:tc>
                          <w:tc>
                            <w:tcPr>
                              <w:tcW w:w="2391" w:type="dxa"/>
                            </w:tcPr>
                            <w:p w14:paraId="4CF4FDE7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665(0.300-1.476)</w:t>
                              </w:r>
                            </w:p>
                          </w:tc>
                          <w:tc>
                            <w:tcPr>
                              <w:tcW w:w="954" w:type="dxa"/>
                            </w:tcPr>
                            <w:p w14:paraId="6DBD6939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316</w:t>
                              </w:r>
                            </w:p>
                          </w:tc>
                          <w:tc>
                            <w:tcPr>
                              <w:tcW w:w="2369" w:type="dxa"/>
                            </w:tcPr>
                            <w:p w14:paraId="167A958A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654(0.288-1.487)</w:t>
                              </w:r>
                            </w:p>
                          </w:tc>
                          <w:tc>
                            <w:tcPr>
                              <w:tcW w:w="1031" w:type="dxa"/>
                            </w:tcPr>
                            <w:p w14:paraId="77C77CE9" w14:textId="77777777" w:rsidR="009B14D8" w:rsidRDefault="00000000">
                              <w:pPr>
                                <w:spacing w:after="120"/>
                                <w:jc w:val="center"/>
                              </w:pPr>
                              <w:r>
                                <w:t>0.311</w:t>
                              </w:r>
                            </w:p>
                          </w:tc>
                        </w:tr>
                      </w:tbl>
                      <w:p w14:paraId="6E63D5D1" w14:textId="77777777" w:rsidR="009B14D8" w:rsidRDefault="009B14D8"/>
                    </w:txbxContent>
                  </v:textbox>
                </v:shape>
                <v:shape id="文本框 40" o:spid="_x0000_s1037" type="#_x0000_t202" style="position:absolute;left:2762;top:54602;width:8585;height: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" fillcolor="white [3201]" stroked="f" strokeweight=".5pt">
                  <v:textbox>
                    <w:txbxContent>
                      <w:p w14:paraId="560F97F2" w14:textId="77777777" w:rsidR="009B14D8" w:rsidRDefault="00000000">
                        <w:pPr>
                          <w:spacing w:before="0"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In multivariate logistics analysis, MONO was a risk factor for poor prognosis.</w:t>
                        </w:r>
                      </w:p>
                      <w:p w14:paraId="2F44F2AF" w14:textId="77777777" w:rsidR="009B14D8" w:rsidRDefault="00000000">
                        <w:pPr>
                          <w:spacing w:before="0"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After adjusting for age and sex, MONO remained an independent risk factor for poor prognosi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B14D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71311" w14:textId="77777777" w:rsidR="00CF78D1" w:rsidRDefault="00CF78D1">
      <w:r>
        <w:separator/>
      </w:r>
    </w:p>
  </w:endnote>
  <w:endnote w:type="continuationSeparator" w:id="0">
    <w:p w14:paraId="49FB94CF" w14:textId="77777777" w:rsidR="00CF78D1" w:rsidRDefault="00CF7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60A66" w14:textId="77777777" w:rsidR="009B14D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32125B" wp14:editId="67F6FF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29488D" w14:textId="77777777" w:rsidR="009B14D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3212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629488D" w14:textId="77777777" w:rsidR="009B14D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78CAA" w14:textId="77777777" w:rsidR="009B14D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A8648D" wp14:editId="1C262A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A7EF3" w14:textId="77777777" w:rsidR="009B14D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A864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CCA7EF3" w14:textId="77777777" w:rsidR="009B14D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433B1" w14:textId="77777777" w:rsidR="00CF78D1" w:rsidRDefault="00CF78D1">
      <w:pPr>
        <w:spacing w:before="0" w:after="0"/>
      </w:pPr>
      <w:r>
        <w:separator/>
      </w:r>
    </w:p>
  </w:footnote>
  <w:footnote w:type="continuationSeparator" w:id="0">
    <w:p w14:paraId="025A5261" w14:textId="77777777" w:rsidR="00CF78D1" w:rsidRDefault="00CF78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C0F79" w14:textId="77777777" w:rsidR="009B14D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bookmarkStart w:id="4" w:name="OLE_LINK1"/>
    <w:r>
      <w:rPr>
        <w:rFonts w:cs="Times New Roman"/>
      </w:rPr>
      <w:t>Supplementary Material</w:t>
    </w:r>
    <w:bookmarkEnd w:id="4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51554" w14:textId="77777777" w:rsidR="009B14D8" w:rsidRDefault="00000000" w:rsidP="0052047C">
    <w:pPr>
      <w:pStyle w:val="Header"/>
      <w:jc w:val="right"/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DA7BA" w14:textId="77777777" w:rsidR="009B14D8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442958">
    <w:abstractNumId w:val="0"/>
  </w:num>
  <w:num w:numId="2" w16cid:durableId="851068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Q2YjY4NzE0NDc1NzBjNDQxMjlhNmM2MTYyNjc3NG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047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4D8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8D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6E3D60"/>
    <w:rsid w:val="0CBB102F"/>
    <w:rsid w:val="102313C5"/>
    <w:rsid w:val="17A0779F"/>
    <w:rsid w:val="199E386A"/>
    <w:rsid w:val="1DAE6875"/>
    <w:rsid w:val="282615FA"/>
    <w:rsid w:val="2CA830CE"/>
    <w:rsid w:val="3C2B6D87"/>
    <w:rsid w:val="3D0962A1"/>
    <w:rsid w:val="40375A86"/>
    <w:rsid w:val="42813BA5"/>
    <w:rsid w:val="43F14D5A"/>
    <w:rsid w:val="44421F4A"/>
    <w:rsid w:val="48FF75D2"/>
    <w:rsid w:val="4C547C35"/>
    <w:rsid w:val="5023629C"/>
    <w:rsid w:val="51597A9B"/>
    <w:rsid w:val="57925AB5"/>
    <w:rsid w:val="5B687259"/>
    <w:rsid w:val="5D4D01BA"/>
    <w:rsid w:val="5EEE5CC7"/>
    <w:rsid w:val="5F544E9A"/>
    <w:rsid w:val="634258AC"/>
    <w:rsid w:val="65242442"/>
    <w:rsid w:val="6F80296B"/>
    <w:rsid w:val="71A62431"/>
    <w:rsid w:val="7303741F"/>
    <w:rsid w:val="73AB01D2"/>
    <w:rsid w:val="76BF021D"/>
    <w:rsid w:val="786C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70F68F1"/>
  <w15:docId w15:val="{53CC0391-FA96-42A6-BE90-4546352C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52047C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essandro Sbordoni</cp:lastModifiedBy>
  <cp:revision>4</cp:revision>
  <cp:lastPrinted>2013-10-03T12:51:00Z</cp:lastPrinted>
  <dcterms:created xsi:type="dcterms:W3CDTF">2022-11-17T16:58:00Z</dcterms:created>
  <dcterms:modified xsi:type="dcterms:W3CDTF">2023-05-2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402776D9E9ED430EAC3F1D5C63B0F62C</vt:lpwstr>
  </property>
</Properties>
</file>